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7270A" w14:textId="77777777" w:rsidR="00CD7B22" w:rsidRDefault="00CD7B22" w:rsidP="00CD7B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3942DC">
        <w:rPr>
          <w:rFonts w:ascii="Times New Roman" w:hAnsi="Times New Roman" w:cs="Times New Roman"/>
          <w:b/>
          <w:sz w:val="24"/>
          <w:szCs w:val="24"/>
        </w:rPr>
        <w:t>Genomic and morphological data shed light on the complexities of shared anc</w:t>
      </w:r>
      <w:r>
        <w:rPr>
          <w:rFonts w:ascii="Times New Roman" w:hAnsi="Times New Roman" w:cs="Times New Roman"/>
          <w:b/>
          <w:sz w:val="24"/>
          <w:szCs w:val="24"/>
        </w:rPr>
        <w:t>estry between closely related duck species</w:t>
      </w:r>
    </w:p>
    <w:p w14:paraId="145B183B" w14:textId="31B61FA5" w:rsidR="00CD7B22" w:rsidRDefault="00CD7B22" w:rsidP="00CD7B2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A77D8">
        <w:rPr>
          <w:rFonts w:ascii="Times New Roman" w:hAnsi="Times New Roman" w:cs="Times New Roman"/>
          <w:sz w:val="24"/>
          <w:szCs w:val="24"/>
        </w:rPr>
        <w:t>Josh</w:t>
      </w:r>
      <w:r w:rsidR="00EB0057">
        <w:rPr>
          <w:rFonts w:ascii="Times New Roman" w:hAnsi="Times New Roman" w:cs="Times New Roman"/>
          <w:sz w:val="24"/>
          <w:szCs w:val="24"/>
        </w:rPr>
        <w:t>ua I.</w:t>
      </w:r>
      <w:r w:rsidRPr="001A77D8">
        <w:rPr>
          <w:rFonts w:ascii="Times New Roman" w:hAnsi="Times New Roman" w:cs="Times New Roman"/>
          <w:sz w:val="24"/>
          <w:szCs w:val="24"/>
        </w:rPr>
        <w:t xml:space="preserve"> Brown</w:t>
      </w:r>
      <w:proofErr w:type="gramStart"/>
      <w:r w:rsidRPr="001A7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A77D8">
        <w:rPr>
          <w:rFonts w:ascii="Times New Roman" w:hAnsi="Times New Roman" w:cs="Times New Roman"/>
          <w:sz w:val="24"/>
          <w:szCs w:val="24"/>
          <w:vertAlign w:val="superscript"/>
        </w:rPr>
        <w:t>!</w:t>
      </w:r>
      <w:r w:rsidRPr="001A77D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1A77D8">
        <w:rPr>
          <w:rFonts w:ascii="Times New Roman" w:hAnsi="Times New Roman" w:cs="Times New Roman"/>
          <w:sz w:val="24"/>
          <w:szCs w:val="24"/>
        </w:rPr>
        <w:t xml:space="preserve"> Flor Hernández</w:t>
      </w:r>
      <w:r w:rsidRPr="001A77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A77D8">
        <w:rPr>
          <w:rFonts w:ascii="Times New Roman" w:hAnsi="Times New Roman" w:cs="Times New Roman"/>
          <w:sz w:val="24"/>
          <w:szCs w:val="24"/>
          <w:vertAlign w:val="superscript"/>
        </w:rPr>
        <w:t>!</w:t>
      </w:r>
      <w:r w:rsidRPr="002D646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rew Engilis, Jr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2D6464">
        <w:rPr>
          <w:rFonts w:ascii="Times New Roman" w:hAnsi="Times New Roman" w:cs="Times New Roman"/>
          <w:sz w:val="24"/>
          <w:szCs w:val="24"/>
        </w:rPr>
        <w:t xml:space="preserve">, </w:t>
      </w:r>
      <w:r w:rsidR="003B423A" w:rsidRPr="003B423A">
        <w:rPr>
          <w:rFonts w:ascii="Times New Roman" w:hAnsi="Times New Roman" w:cs="Times New Roman"/>
          <w:sz w:val="24"/>
          <w:szCs w:val="24"/>
        </w:rPr>
        <w:t>Blanca E. Hernández-Bañ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D6464">
        <w:rPr>
          <w:rFonts w:ascii="Times New Roman" w:hAnsi="Times New Roman" w:cs="Times New Roman"/>
          <w:sz w:val="24"/>
          <w:szCs w:val="24"/>
        </w:rPr>
        <w:t>, Dan Colli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6464">
        <w:rPr>
          <w:rFonts w:ascii="Times New Roman" w:hAnsi="Times New Roman" w:cs="Times New Roman"/>
          <w:sz w:val="24"/>
          <w:szCs w:val="24"/>
        </w:rPr>
        <w:t>, &amp; Philip Lavretsky</w:t>
      </w:r>
      <w:r w:rsidRPr="002B69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68836A6" w14:textId="77777777" w:rsidR="00CD7B22" w:rsidRDefault="00CD7B22"/>
    <w:p w14:paraId="036DE1E3" w14:textId="1F1728E2" w:rsidR="00CD7B22" w:rsidRDefault="00CD7B22">
      <w:r>
        <w:br w:type="page"/>
      </w:r>
    </w:p>
    <w:tbl>
      <w:tblPr>
        <w:tblpPr w:leftFromText="180" w:rightFromText="180" w:tblpY="915"/>
        <w:tblW w:w="10710" w:type="dxa"/>
        <w:tblLook w:val="04A0" w:firstRow="1" w:lastRow="0" w:firstColumn="1" w:lastColumn="0" w:noHBand="0" w:noVBand="1"/>
      </w:tblPr>
      <w:tblGrid>
        <w:gridCol w:w="3420"/>
        <w:gridCol w:w="5850"/>
        <w:gridCol w:w="1440"/>
      </w:tblGrid>
      <w:tr w:rsidR="00142562" w:rsidRPr="002E455B" w14:paraId="5545B743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D191" w14:textId="19EF110D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Wing -</w:t>
            </w: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5979F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7079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42562" w:rsidRPr="002E455B" w14:paraId="307C69D3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65FF" w14:textId="70D8631A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Primary covert pattern</w:t>
            </w:r>
            <w:r w:rsidR="00B928F7">
              <w:rPr>
                <w:rFonts w:ascii="Calibri" w:eastAsia="Times New Roman" w:hAnsi="Calibri" w:cs="Calibri"/>
              </w:rPr>
              <w:t xml:space="preserve">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D9D" w14:textId="77777777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 edged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21E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2562" w:rsidRPr="002E455B" w14:paraId="2173E917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DB9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F347" w14:textId="0AF17E08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 xml:space="preserve">lain-solid = </w:t>
            </w:r>
            <w:r w:rsidR="00C20A6C" w:rsidRPr="000F4FF4">
              <w:rPr>
                <w:rFonts w:ascii="Calibri" w:eastAsia="Times New Roman" w:hAnsi="Calibri" w:cs="Calibri"/>
                <w:color w:val="FF0000"/>
              </w:rPr>
              <w:t>Hybrid</w:t>
            </w:r>
            <w:r w:rsidR="000F4FF4" w:rsidRPr="000F4FF4">
              <w:rPr>
                <w:rFonts w:ascii="Calibri" w:eastAsia="Times New Roman" w:hAnsi="Calibri" w:cs="Calibri"/>
                <w:color w:val="FF0000"/>
              </w:rPr>
              <w:t>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D929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2562" w:rsidRPr="002E455B" w14:paraId="60AA5316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E01C" w14:textId="77777777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Lesser covert pattern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A53" w14:textId="77777777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Buff edge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8835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2562" w:rsidRPr="002E455B" w14:paraId="49B693B9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A53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C1C5" w14:textId="2816246A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>lain-soli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56F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2562" w:rsidRPr="002E455B" w14:paraId="2EBF635E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639" w14:textId="5961E9EF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Greater </w:t>
            </w:r>
            <w:r w:rsidR="00B928F7">
              <w:rPr>
                <w:rFonts w:ascii="Calibri" w:eastAsia="Times New Roman" w:hAnsi="Calibri" w:cs="Calibri"/>
              </w:rPr>
              <w:t xml:space="preserve">secondary </w:t>
            </w:r>
            <w:r w:rsidRPr="002E455B">
              <w:rPr>
                <w:rFonts w:ascii="Calibri" w:eastAsia="Times New Roman" w:hAnsi="Calibri" w:cs="Calibri"/>
              </w:rPr>
              <w:t>coverts patter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D6A0" w14:textId="77777777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y or part white across coverts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A3F2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2562" w:rsidRPr="002E455B" w14:paraId="62C63437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890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3E16" w14:textId="1DE819C6" w:rsidR="00142562" w:rsidRPr="002E455B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Complete white across coverts = </w:t>
            </w:r>
            <w:r w:rsidR="000F4FF4" w:rsidRPr="000F4FF4">
              <w:rPr>
                <w:rFonts w:ascii="Calibri" w:eastAsia="Times New Roman" w:hAnsi="Calibri" w:cs="Calibri"/>
                <w:color w:val="FF0000"/>
              </w:rPr>
              <w:t>Hybrid 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C2E9" w14:textId="77777777" w:rsidR="00142562" w:rsidRPr="002E455B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E16B9" w:rsidRPr="002E455B" w14:paraId="08C4D5C4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0061" w14:textId="6E302A1A" w:rsidR="009E16B9" w:rsidRPr="002E455B" w:rsidRDefault="009E16B9" w:rsidP="009A11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peculum color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6194" w14:textId="6C318603" w:rsidR="009E16B9" w:rsidRPr="002E455B" w:rsidRDefault="009E16B9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Green =</w:t>
            </w:r>
            <w:r w:rsidR="000F4FF4">
              <w:rPr>
                <w:rFonts w:ascii="Calibri" w:eastAsia="Times New Roman" w:hAnsi="Calibri" w:cs="Calibri"/>
              </w:rPr>
              <w:t xml:space="preserve">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4A87" w14:textId="264206C2" w:rsidR="009E16B9" w:rsidRPr="002E455B" w:rsidRDefault="009E16B9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E16B9" w:rsidRPr="002E455B" w14:paraId="58BBCA2E" w14:textId="77777777" w:rsidTr="0014256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091E" w14:textId="77777777" w:rsidR="009E16B9" w:rsidRPr="002E455B" w:rsidRDefault="009E16B9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6FE1" w14:textId="61247B8A" w:rsidR="009E16B9" w:rsidRPr="002E455B" w:rsidRDefault="009E16B9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 green =</w:t>
            </w:r>
            <w:r w:rsidR="000F4FF4" w:rsidRPr="000F4FF4">
              <w:rPr>
                <w:rFonts w:ascii="Calibri" w:eastAsia="Times New Roman" w:hAnsi="Calibri" w:cs="Calibri"/>
                <w:color w:val="FF0000"/>
              </w:rPr>
              <w:t xml:space="preserve"> Hybrid -</w:t>
            </w:r>
            <w:r w:rsidR="000F4FF4"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FC7B" w14:textId="4E09F633" w:rsidR="009E16B9" w:rsidRPr="002E455B" w:rsidRDefault="009E16B9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09F205B" w14:textId="30291981" w:rsidR="00142562" w:rsidRPr="001D3925" w:rsidRDefault="00142562" w:rsidP="00142562">
      <w:pPr>
        <w:jc w:val="center"/>
        <w:rPr>
          <w:rFonts w:ascii="Courier New" w:hAnsi="Courier New" w:cs="Courier New"/>
          <w:b/>
          <w:sz w:val="20"/>
          <w:szCs w:val="20"/>
          <w:u w:val="single"/>
        </w:rPr>
      </w:pPr>
      <w:r>
        <w:rPr>
          <w:rFonts w:ascii="Courier New" w:hAnsi="Courier New" w:cs="Courier New"/>
          <w:b/>
          <w:sz w:val="20"/>
          <w:szCs w:val="20"/>
        </w:rPr>
        <w:t>Mexican</w:t>
      </w:r>
      <w:r w:rsidRPr="006D706E">
        <w:rPr>
          <w:rFonts w:ascii="Courier New" w:hAnsi="Courier New" w:cs="Courier New"/>
          <w:b/>
          <w:sz w:val="20"/>
          <w:szCs w:val="20"/>
        </w:rPr>
        <w:t xml:space="preserve"> and Mallard Plumage Traits Scoring Key</w:t>
      </w:r>
      <w:r w:rsidR="001D52ED">
        <w:rPr>
          <w:rFonts w:ascii="Courier New" w:hAnsi="Courier New" w:cs="Courier New"/>
          <w:b/>
          <w:sz w:val="20"/>
          <w:szCs w:val="20"/>
        </w:rPr>
        <w:t xml:space="preserve"> – </w:t>
      </w:r>
      <w:r w:rsidR="001D52ED" w:rsidRPr="001D3925">
        <w:rPr>
          <w:rFonts w:ascii="Courier New" w:hAnsi="Courier New" w:cs="Courier New"/>
          <w:b/>
          <w:sz w:val="20"/>
          <w:szCs w:val="20"/>
          <w:u w:val="single"/>
        </w:rPr>
        <w:t xml:space="preserve">First </w:t>
      </w:r>
      <w:r w:rsidR="009E16B9" w:rsidRPr="001D3925">
        <w:rPr>
          <w:rFonts w:ascii="Courier New" w:hAnsi="Courier New" w:cs="Courier New"/>
          <w:b/>
          <w:sz w:val="20"/>
          <w:szCs w:val="20"/>
          <w:u w:val="single"/>
        </w:rPr>
        <w:t>Year</w:t>
      </w:r>
      <w:r w:rsidR="009A11F8" w:rsidRPr="001D3925">
        <w:rPr>
          <w:rFonts w:ascii="Courier New" w:hAnsi="Courier New" w:cs="Courier New"/>
          <w:b/>
          <w:sz w:val="20"/>
          <w:szCs w:val="20"/>
          <w:u w:val="single"/>
        </w:rPr>
        <w:t xml:space="preserve"> </w:t>
      </w:r>
      <w:r w:rsidR="00B928F7" w:rsidRPr="001D3925">
        <w:rPr>
          <w:rFonts w:ascii="Courier New" w:hAnsi="Courier New" w:cs="Courier New"/>
          <w:b/>
          <w:sz w:val="20"/>
          <w:szCs w:val="20"/>
          <w:u w:val="single"/>
        </w:rPr>
        <w:t>Females</w:t>
      </w:r>
    </w:p>
    <w:p w14:paraId="553A46AC" w14:textId="4FA4437C" w:rsidR="00142562" w:rsidRDefault="00142562" w:rsidP="00142562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Band #: _________________ Date: _____________ </w:t>
      </w:r>
      <w:proofErr w:type="gramStart"/>
      <w:r>
        <w:rPr>
          <w:rFonts w:ascii="Courier New" w:hAnsi="Courier New" w:cs="Courier New"/>
          <w:b/>
          <w:sz w:val="20"/>
          <w:szCs w:val="20"/>
        </w:rPr>
        <w:t>Locality:_</w:t>
      </w:r>
      <w:proofErr w:type="gramEnd"/>
      <w:r>
        <w:rPr>
          <w:rFonts w:ascii="Courier New" w:hAnsi="Courier New" w:cs="Courier New"/>
          <w:b/>
          <w:sz w:val="20"/>
          <w:szCs w:val="20"/>
        </w:rPr>
        <w:t>________ Recorder:___________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3510"/>
        <w:gridCol w:w="360"/>
        <w:gridCol w:w="5400"/>
        <w:gridCol w:w="20"/>
        <w:gridCol w:w="312"/>
        <w:gridCol w:w="1198"/>
      </w:tblGrid>
      <w:tr w:rsidR="00C20A6C" w:rsidRPr="00C20A6C" w14:paraId="3F1FCA26" w14:textId="77777777" w:rsidTr="00C20A6C">
        <w:trPr>
          <w:trHeight w:val="300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C81A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Head-Subdivision</w:t>
            </w:r>
          </w:p>
        </w:tc>
        <w:tc>
          <w:tcPr>
            <w:tcW w:w="5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73A7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77DA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C20A6C" w:rsidRPr="00C20A6C" w14:paraId="4BF547EF" w14:textId="77777777" w:rsidTr="000F4FF4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F97C" w14:textId="789B9373" w:rsidR="00C20A6C" w:rsidRPr="00C20A6C" w:rsidRDefault="003763EB" w:rsidP="000F4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face and neck </w:t>
            </w:r>
            <w:r w:rsidR="00C20A6C" w:rsidRPr="00C20A6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D02D" w14:textId="4601553F" w:rsidR="00C20A6C" w:rsidRPr="00C20A6C" w:rsidRDefault="003763EB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lightly patterned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=</w:t>
            </w:r>
            <w:r w:rsidR="00C20A6C"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C20A6C" w:rsidRPr="00C20A6C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F26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A6C" w:rsidRPr="00C20A6C" w14:paraId="24C9282A" w14:textId="77777777" w:rsidTr="000F4FF4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194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7DD" w14:textId="45DA3D57" w:rsidR="00C20A6C" w:rsidRPr="00C20A6C" w:rsidRDefault="003763EB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ontinuo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ly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stro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tterned </w:t>
            </w:r>
            <w:r w:rsidR="00C20A6C"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="00C20A6C"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35F7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2562" w:rsidRPr="005278C1" w14:paraId="6533091E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3EC0" w14:textId="77777777" w:rsidR="00142562" w:rsidRPr="005278C1" w:rsidRDefault="00142562" w:rsidP="00446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1B2" w14:textId="77777777" w:rsidR="00142562" w:rsidRPr="005278C1" w:rsidRDefault="00142562" w:rsidP="00446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A40" w14:textId="77777777" w:rsidR="00142562" w:rsidRPr="005278C1" w:rsidRDefault="00142562" w:rsidP="00446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0A6C" w:rsidRPr="00C20A6C" w14:paraId="745507B7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5580" w14:textId="2BE7CA99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Upperpart- Subdivision</w:t>
            </w:r>
          </w:p>
        </w:tc>
        <w:tc>
          <w:tcPr>
            <w:tcW w:w="60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D5C8" w14:textId="77777777" w:rsidR="00C20A6C" w:rsidRPr="00C20A6C" w:rsidRDefault="00C20A6C" w:rsidP="00C20A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4207" w14:textId="77777777" w:rsidR="00C20A6C" w:rsidRPr="00C20A6C" w:rsidRDefault="00C20A6C" w:rsidP="00C20A6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C20A6C" w:rsidRPr="00C20A6C" w14:paraId="3349E331" w14:textId="77777777" w:rsidTr="00C20A6C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FD60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Overall back feather pattern color*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3C7E" w14:textId="6455299C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hevron pa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terned or Buff/brown edges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7EA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A6C" w:rsidRPr="00C20A6C" w14:paraId="4ECED8FA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97B5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A7B" w14:textId="7793AFF2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olid</w:t>
            </w:r>
            <w:r w:rsidR="000F4FF4">
              <w:rPr>
                <w:rFonts w:ascii="Calibri" w:eastAsia="Times New Roman" w:hAnsi="Calibri" w:cs="Calibri"/>
                <w:color w:val="000000"/>
              </w:rPr>
              <w:t xml:space="preserve"> or light patterned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8E5A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A6C" w:rsidRPr="00C20A6C" w14:paraId="2412F63D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731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capular pattern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3FA" w14:textId="322A25E2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hevron patterned or Buff/brown edges =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1D5B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A6C" w:rsidRPr="00C20A6C" w14:paraId="11ABD55B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5542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950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Solid or light pattern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8EB6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20A6C" w:rsidRPr="00C20A6C" w14:paraId="2E19EE55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37E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Rump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9B6E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rown w/ buffy chevrons &amp; buffy edges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7659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A6C" w:rsidRPr="00C20A6C" w14:paraId="2E4C370C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DA0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630" w14:textId="71E60CA0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lack w/ rufous chevrons w/ rufous edges = </w:t>
            </w:r>
            <w:r w:rsidR="005207BB" w:rsidRPr="005207BB">
              <w:rPr>
                <w:rFonts w:ascii="Calibri" w:eastAsia="Times New Roman" w:hAnsi="Calibri" w:cs="Calibri"/>
                <w:color w:val="FF0000"/>
              </w:rPr>
              <w:t>Hybrid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B8B8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F4FF4" w:rsidRPr="00C20A6C" w14:paraId="38EC0E9E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4C5E" w14:textId="77777777" w:rsidR="000F4FF4" w:rsidRPr="00C20A6C" w:rsidRDefault="000F4FF4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94D4" w14:textId="2CA2D80D" w:rsidR="000F4FF4" w:rsidRPr="00C20A6C" w:rsidRDefault="000F4FF4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olid Black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6B53" w14:textId="7E474442" w:rsidR="000F4FF4" w:rsidRPr="00C20A6C" w:rsidRDefault="000F4FF4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20A6C" w:rsidRPr="00C20A6C" w14:paraId="3B41AD6A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6C9" w14:textId="01492A71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Outer 2 tail feathers (color of outer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52D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uff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461D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20A6C" w:rsidRPr="00C20A6C" w14:paraId="25C13F48" w14:textId="77777777" w:rsidTr="00C20A6C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7E0B" w14:textId="6E380540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edges) 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139" w14:textId="77777777" w:rsidR="00C20A6C" w:rsidRPr="00C20A6C" w:rsidRDefault="00C20A6C" w:rsidP="00C20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White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E0C2" w14:textId="77777777" w:rsidR="00C20A6C" w:rsidRPr="00C20A6C" w:rsidRDefault="00C20A6C" w:rsidP="00C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2A6AE026" w14:textId="77777777" w:rsidR="00142562" w:rsidRPr="00C20A6C" w:rsidRDefault="00142562">
      <w:pPr>
        <w:rPr>
          <w:rFonts w:ascii="Calibri" w:eastAsia="Times New Roman" w:hAnsi="Calibri" w:cs="Calibri"/>
          <w:color w:val="000000"/>
        </w:rPr>
      </w:pPr>
    </w:p>
    <w:tbl>
      <w:tblPr>
        <w:tblpPr w:leftFromText="180" w:rightFromText="180" w:vertAnchor="text" w:tblpY="112"/>
        <w:tblW w:w="10890" w:type="dxa"/>
        <w:tblLook w:val="04A0" w:firstRow="1" w:lastRow="0" w:firstColumn="1" w:lastColumn="0" w:noHBand="0" w:noVBand="1"/>
      </w:tblPr>
      <w:tblGrid>
        <w:gridCol w:w="3360"/>
        <w:gridCol w:w="5730"/>
        <w:gridCol w:w="1800"/>
      </w:tblGrid>
      <w:tr w:rsidR="00142562" w:rsidRPr="00142562" w14:paraId="2047E790" w14:textId="77777777" w:rsidTr="0014256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F53A" w14:textId="7ED4B55D" w:rsidR="00142562" w:rsidRPr="00142562" w:rsidRDefault="00F33ACB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derparts - </w:t>
            </w:r>
            <w:r w:rsidR="00142562"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B26B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B8EB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42562" w:rsidRPr="00142562" w14:paraId="29CBF722" w14:textId="77777777" w:rsidTr="0014256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123" w14:textId="56E98FB1" w:rsidR="00142562" w:rsidRPr="00142562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Breast &amp; Belly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142562">
              <w:rPr>
                <w:rFonts w:ascii="Calibri" w:eastAsia="Times New Roman" w:hAnsi="Calibri" w:cs="Calibri"/>
              </w:rPr>
              <w:t>feather 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CAD" w14:textId="3736E3C4" w:rsidR="00142562" w:rsidRPr="00142562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 xml:space="preserve">Strong </w:t>
            </w:r>
            <w:r w:rsidR="00B928F7"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533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2562" w:rsidRPr="00142562" w14:paraId="63F4F74A" w14:textId="77777777" w:rsidTr="0014256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045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464" w14:textId="5CF07CD1" w:rsidR="00142562" w:rsidRPr="00142562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</w:t>
            </w:r>
            <w:r w:rsidR="008F3AF4">
              <w:rPr>
                <w:rFonts w:ascii="Calibri" w:eastAsia="Times New Roman" w:hAnsi="Calibri" w:cs="Calibri"/>
              </w:rPr>
              <w:t>light internal marking w/whitish edges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0B8C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F6822" w:rsidRPr="00142562" w14:paraId="083A59E4" w14:textId="77777777" w:rsidTr="0014256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19FD" w14:textId="11ADFB31" w:rsidR="002F6822" w:rsidRPr="00142562" w:rsidRDefault="002F6822" w:rsidP="00142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breast &amp; belly feather 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D5D5" w14:textId="6579D136" w:rsidR="002F6822" w:rsidRPr="00142562" w:rsidRDefault="002F682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Uniform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F477" w14:textId="143239C4" w:rsidR="002F6822" w:rsidRPr="00142562" w:rsidRDefault="002F682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F6822" w:rsidRPr="00142562" w14:paraId="7E0D5461" w14:textId="77777777" w:rsidTr="0014256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BB5F" w14:textId="2CB4E9E5" w:rsidR="002F6822" w:rsidRPr="00142562" w:rsidRDefault="002F6822" w:rsidP="00142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E74E" w14:textId="6D98A657" w:rsidR="002F6822" w:rsidRPr="00142562" w:rsidRDefault="002F682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Breast &amp; belly different color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AL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733B" w14:textId="65DEC5E1" w:rsidR="002F6822" w:rsidRPr="00142562" w:rsidRDefault="002F682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2562" w:rsidRPr="00142562" w14:paraId="274A6584" w14:textId="77777777" w:rsidTr="0014256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AE6B" w14:textId="77777777" w:rsidR="00142562" w:rsidRPr="00142562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Under-tail coverts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253A" w14:textId="10F132D3" w:rsidR="00142562" w:rsidRPr="00142562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trong</w:t>
            </w:r>
            <w:r w:rsidR="008F3AF4">
              <w:rPr>
                <w:rFonts w:ascii="Calibri" w:eastAsia="Times New Roman" w:hAnsi="Calibri" w:cs="Calibri"/>
              </w:rPr>
              <w:t>.</w:t>
            </w:r>
            <w:r w:rsidRPr="00142562">
              <w:rPr>
                <w:rFonts w:ascii="Calibri" w:eastAsia="Times New Roman" w:hAnsi="Calibri" w:cs="Calibri"/>
              </w:rPr>
              <w:t xml:space="preserve"> </w:t>
            </w:r>
            <w:r w:rsidR="0084309B"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DA30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2562" w:rsidRPr="00142562" w14:paraId="6E616BA1" w14:textId="77777777" w:rsidTr="0014256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3904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3E7" w14:textId="4B784B5B" w:rsidR="00142562" w:rsidRPr="00142562" w:rsidRDefault="00142562" w:rsidP="00142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 xml:space="preserve">Spotted </w:t>
            </w:r>
            <w:r w:rsidR="00B928F7">
              <w:rPr>
                <w:rFonts w:ascii="Calibri" w:eastAsia="Times New Roman" w:hAnsi="Calibri" w:cs="Calibri"/>
                <w:color w:val="000000"/>
              </w:rPr>
              <w:t xml:space="preserve">patterned </w:t>
            </w:r>
            <w:r w:rsidRPr="00142562"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 w:rsidR="0084309B">
              <w:rPr>
                <w:rFonts w:ascii="Calibri" w:eastAsia="Times New Roman" w:hAnsi="Calibri" w:cs="Calibri"/>
                <w:color w:val="000000"/>
              </w:rPr>
              <w:t>subtle internal marking</w:t>
            </w:r>
            <w:r w:rsidRPr="00142562">
              <w:rPr>
                <w:rFonts w:ascii="Calibri" w:eastAsia="Times New Roman" w:hAnsi="Calibri" w:cs="Calibri"/>
                <w:color w:val="000000"/>
              </w:rPr>
              <w:t>=</w:t>
            </w:r>
            <w:r w:rsidRPr="00142562">
              <w:rPr>
                <w:rFonts w:ascii="Calibri" w:eastAsia="Times New Roman" w:hAnsi="Calibri" w:cs="Calibri"/>
                <w:color w:val="FF0000"/>
              </w:rPr>
              <w:t xml:space="preserve"> 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2305" w14:textId="77777777" w:rsidR="00142562" w:rsidRPr="00142562" w:rsidRDefault="00142562" w:rsidP="00142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A0C49D5" w14:textId="0102AC10" w:rsidR="00DC67DD" w:rsidRDefault="00DC67DD"/>
    <w:tbl>
      <w:tblPr>
        <w:tblW w:w="10703" w:type="dxa"/>
        <w:tblLook w:val="04A0" w:firstRow="1" w:lastRow="0" w:firstColumn="1" w:lastColumn="0" w:noHBand="0" w:noVBand="1"/>
      </w:tblPr>
      <w:tblGrid>
        <w:gridCol w:w="475"/>
        <w:gridCol w:w="8885"/>
        <w:gridCol w:w="1343"/>
      </w:tblGrid>
      <w:tr w:rsidR="00142562" w:rsidRPr="00186BC9" w14:paraId="0B268CD3" w14:textId="77777777" w:rsidTr="00142562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7BC9" w14:textId="77777777" w:rsidR="00142562" w:rsidRPr="00323FB4" w:rsidRDefault="00142562" w:rsidP="00446C7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C9B9" w14:textId="77777777" w:rsidR="00142562" w:rsidRDefault="00142562" w:rsidP="00446C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7899B23" w14:textId="77777777" w:rsidR="00142562" w:rsidRDefault="00142562" w:rsidP="00446C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tbl>
            <w:tblPr>
              <w:tblpPr w:leftFromText="180" w:rightFromText="180" w:vertAnchor="text" w:horzAnchor="margin" w:tblpY="23"/>
              <w:tblW w:w="2960" w:type="dxa"/>
              <w:tblLook w:val="04A0" w:firstRow="1" w:lastRow="0" w:firstColumn="1" w:lastColumn="0" w:noHBand="0" w:noVBand="1"/>
            </w:tblPr>
            <w:tblGrid>
              <w:gridCol w:w="2960"/>
            </w:tblGrid>
            <w:tr w:rsidR="00F33ACB" w:rsidRPr="00F33ACB" w14:paraId="47EBF958" w14:textId="77777777" w:rsidTr="00F33AC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02805" w14:textId="04254D03" w:rsidR="00F33ACB" w:rsidRPr="00F33ACB" w:rsidRDefault="00F33ACB" w:rsidP="00A867B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 w:rsidR="00A867B4">
                    <w:rPr>
                      <w:rFonts w:ascii="Calibri" w:eastAsia="Times New Roman" w:hAnsi="Calibri" w:cs="Calibri"/>
                      <w:color w:val="FF0000"/>
                    </w:rPr>
                    <w:t>≤ 4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 = MEDU</w:t>
                  </w:r>
                </w:p>
              </w:tc>
            </w:tr>
            <w:tr w:rsidR="00F33ACB" w:rsidRPr="00F33ACB" w14:paraId="4771789A" w14:textId="77777777" w:rsidTr="00F33ACB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98148" w14:textId="2BF2B254" w:rsidR="00F33ACB" w:rsidRPr="00F33ACB" w:rsidRDefault="00F33ACB" w:rsidP="00A867B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 w:rsidR="00A867B4">
                    <w:rPr>
                      <w:rFonts w:ascii="Calibri" w:eastAsia="Times New Roman" w:hAnsi="Calibri" w:cs="Calibri"/>
                      <w:color w:val="FF0000"/>
                    </w:rPr>
                    <w:t>≥ 5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 = MALL</w:t>
                  </w:r>
                  <w:r w:rsidR="00A867B4">
                    <w:rPr>
                      <w:rFonts w:ascii="Calibri" w:eastAsia="Times New Roman" w:hAnsi="Calibri" w:cs="Calibri"/>
                      <w:color w:val="FF0000"/>
                    </w:rPr>
                    <w:t>/HYB</w:t>
                  </w:r>
                </w:p>
              </w:tc>
            </w:tr>
          </w:tbl>
          <w:p w14:paraId="6511484F" w14:textId="77777777" w:rsidR="00142562" w:rsidRDefault="00142562" w:rsidP="00446C73">
            <w:pPr>
              <w:spacing w:after="0" w:line="240" w:lineRule="auto"/>
              <w:ind w:left="-37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30FDA2F" w14:textId="77777777" w:rsidR="00142562" w:rsidRPr="009F3715" w:rsidRDefault="00142562" w:rsidP="00446C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 of </w:t>
            </w: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>Phenotypic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 (PS):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34F5" w14:textId="4AE697A2" w:rsidR="00142562" w:rsidRPr="00186BC9" w:rsidRDefault="00142562" w:rsidP="0044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</w:t>
            </w:r>
          </w:p>
        </w:tc>
      </w:tr>
    </w:tbl>
    <w:p w14:paraId="60F52AD4" w14:textId="77777777" w:rsidR="00142562" w:rsidRDefault="00142562" w:rsidP="00142562">
      <w:pPr>
        <w:jc w:val="center"/>
        <w:rPr>
          <w:rFonts w:ascii="Courier New" w:hAnsi="Courier New" w:cs="Courier New"/>
          <w:b/>
          <w:sz w:val="20"/>
          <w:szCs w:val="20"/>
        </w:rPr>
      </w:pPr>
    </w:p>
    <w:tbl>
      <w:tblPr>
        <w:tblpPr w:leftFromText="180" w:rightFromText="180" w:vertAnchor="text" w:horzAnchor="margin" w:tblpY="508"/>
        <w:tblW w:w="10793" w:type="dxa"/>
        <w:tblLook w:val="04A0" w:firstRow="1" w:lastRow="0" w:firstColumn="1" w:lastColumn="0" w:noHBand="0" w:noVBand="1"/>
      </w:tblPr>
      <w:tblGrid>
        <w:gridCol w:w="9371"/>
        <w:gridCol w:w="1422"/>
      </w:tblGrid>
      <w:tr w:rsidR="00142562" w:rsidRPr="00186BC9" w14:paraId="47162153" w14:textId="77777777" w:rsidTr="00F33ACB">
        <w:trPr>
          <w:trHeight w:val="300"/>
        </w:trPr>
        <w:tc>
          <w:tcPr>
            <w:tcW w:w="9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FF5A" w14:textId="77777777" w:rsidR="00142562" w:rsidRPr="009F3715" w:rsidRDefault="00142562" w:rsidP="00446C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clusion: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EE99" w14:textId="656A7531" w:rsidR="00142562" w:rsidRPr="00186BC9" w:rsidRDefault="00142562" w:rsidP="0044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___</w:t>
            </w:r>
          </w:p>
        </w:tc>
      </w:tr>
    </w:tbl>
    <w:p w14:paraId="37093A67" w14:textId="56063360" w:rsidR="00142562" w:rsidRDefault="00142562" w:rsidP="00142562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46EDC822" w14:textId="2B23AD86" w:rsidR="009F3E29" w:rsidRDefault="009F3E29" w:rsidP="00142562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12C4BA1C" w14:textId="4BF90C63" w:rsidR="009F3E29" w:rsidRDefault="009F3E29" w:rsidP="00142562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33A15ADF" w14:textId="77777777" w:rsidR="009F3E29" w:rsidRDefault="009F3E29" w:rsidP="00142562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3BAAE0F5" w14:textId="6AE6B89F" w:rsidR="00142562" w:rsidRDefault="00142562" w:rsidP="00142562">
      <w:pPr>
        <w:jc w:val="center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Mexican</w:t>
      </w:r>
      <w:r w:rsidRPr="006D706E">
        <w:rPr>
          <w:rFonts w:ascii="Courier New" w:hAnsi="Courier New" w:cs="Courier New"/>
          <w:b/>
          <w:sz w:val="20"/>
          <w:szCs w:val="20"/>
        </w:rPr>
        <w:t xml:space="preserve"> and Mallard Plumage Traits Scoring Key</w:t>
      </w:r>
      <w:r>
        <w:rPr>
          <w:rFonts w:ascii="Courier New" w:hAnsi="Courier New" w:cs="Courier New"/>
          <w:b/>
          <w:sz w:val="20"/>
          <w:szCs w:val="20"/>
        </w:rPr>
        <w:t xml:space="preserve"> – </w:t>
      </w:r>
      <w:r w:rsidRPr="001D3925">
        <w:rPr>
          <w:rFonts w:ascii="Courier New" w:hAnsi="Courier New" w:cs="Courier New"/>
          <w:b/>
          <w:sz w:val="20"/>
          <w:szCs w:val="20"/>
          <w:u w:val="single"/>
        </w:rPr>
        <w:t>First Year Males</w:t>
      </w:r>
    </w:p>
    <w:p w14:paraId="79321377" w14:textId="34A1C456" w:rsidR="00142562" w:rsidRDefault="00142562" w:rsidP="00142562">
      <w:pPr>
        <w:jc w:val="center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Band #: _________________ Date: _____________ Locality: ___________ </w:t>
      </w:r>
      <w:proofErr w:type="gramStart"/>
      <w:r>
        <w:rPr>
          <w:rFonts w:ascii="Courier New" w:hAnsi="Courier New" w:cs="Courier New"/>
          <w:b/>
          <w:sz w:val="20"/>
          <w:szCs w:val="20"/>
        </w:rPr>
        <w:t>Recorder:_</w:t>
      </w:r>
      <w:proofErr w:type="gramEnd"/>
      <w:r>
        <w:rPr>
          <w:rFonts w:ascii="Courier New" w:hAnsi="Courier New" w:cs="Courier New"/>
          <w:b/>
          <w:sz w:val="20"/>
          <w:szCs w:val="20"/>
        </w:rPr>
        <w:t>__________</w:t>
      </w:r>
    </w:p>
    <w:tbl>
      <w:tblPr>
        <w:tblpPr w:leftFromText="180" w:rightFromText="180" w:tblpY="915"/>
        <w:tblW w:w="10710" w:type="dxa"/>
        <w:tblLook w:val="04A0" w:firstRow="1" w:lastRow="0" w:firstColumn="1" w:lastColumn="0" w:noHBand="0" w:noVBand="1"/>
      </w:tblPr>
      <w:tblGrid>
        <w:gridCol w:w="3420"/>
        <w:gridCol w:w="5850"/>
        <w:gridCol w:w="1440"/>
      </w:tblGrid>
      <w:tr w:rsidR="000C3680" w:rsidRPr="002E455B" w14:paraId="0D3FB606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DB76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ng -</w:t>
            </w: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1DD9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01D3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0C3680" w:rsidRPr="002E455B" w14:paraId="7F35F595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AC3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Primary covert pattern</w:t>
            </w:r>
            <w:r>
              <w:rPr>
                <w:rFonts w:ascii="Calibri" w:eastAsia="Times New Roman" w:hAnsi="Calibri" w:cs="Calibri"/>
              </w:rPr>
              <w:t xml:space="preserve">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8BA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 edged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1E6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2E455B" w14:paraId="134A0FAD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E06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0A0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 xml:space="preserve">lain-solid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8CC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2E455B" w14:paraId="7532839C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31A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Lesser covert pattern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937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Buff edge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C25F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2E455B" w14:paraId="68215971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F45B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41F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>lain-soli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AE4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2E455B" w14:paraId="343CE365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23A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Greater </w:t>
            </w:r>
            <w:r>
              <w:rPr>
                <w:rFonts w:ascii="Calibri" w:eastAsia="Times New Roman" w:hAnsi="Calibri" w:cs="Calibri"/>
              </w:rPr>
              <w:t xml:space="preserve">secondary </w:t>
            </w:r>
            <w:r w:rsidRPr="002E455B">
              <w:rPr>
                <w:rFonts w:ascii="Calibri" w:eastAsia="Times New Roman" w:hAnsi="Calibri" w:cs="Calibri"/>
              </w:rPr>
              <w:t>coverts patter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A6C7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y or part white across coverts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5DC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2E455B" w14:paraId="002398F8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7CE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2B4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Complete white across coverts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 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E6D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2E455B" w14:paraId="2CE695F5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0C80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peculum color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835D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Green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4833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2E455B" w14:paraId="34B9B5B5" w14:textId="77777777" w:rsidTr="00525F32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B225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FC9F" w14:textId="77777777" w:rsidR="000C3680" w:rsidRPr="002E455B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 green =</w:t>
            </w:r>
            <w:r w:rsidRPr="000F4FF4">
              <w:rPr>
                <w:rFonts w:ascii="Calibri" w:eastAsia="Times New Roman" w:hAnsi="Calibri" w:cs="Calibri"/>
                <w:color w:val="FF0000"/>
              </w:rPr>
              <w:t xml:space="preserve"> Hybrid 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4F08" w14:textId="77777777" w:rsidR="000C3680" w:rsidRPr="002E455B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tbl>
      <w:tblPr>
        <w:tblW w:w="10800" w:type="dxa"/>
        <w:tblLook w:val="04A0" w:firstRow="1" w:lastRow="0" w:firstColumn="1" w:lastColumn="0" w:noHBand="0" w:noVBand="1"/>
      </w:tblPr>
      <w:tblGrid>
        <w:gridCol w:w="3510"/>
        <w:gridCol w:w="360"/>
        <w:gridCol w:w="5400"/>
        <w:gridCol w:w="20"/>
        <w:gridCol w:w="312"/>
        <w:gridCol w:w="1198"/>
      </w:tblGrid>
      <w:tr w:rsidR="000C3680" w:rsidRPr="00C20A6C" w14:paraId="7FAD30FA" w14:textId="77777777" w:rsidTr="00B4197E">
        <w:trPr>
          <w:trHeight w:val="300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3729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Head-Subdivision</w:t>
            </w:r>
          </w:p>
        </w:tc>
        <w:tc>
          <w:tcPr>
            <w:tcW w:w="5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F756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771C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B4197E" w:rsidRPr="00C20A6C" w14:paraId="1D32C1E8" w14:textId="77777777" w:rsidTr="00B4197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24DA1" w14:textId="3EA40B8F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 green in head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8F1E8" w14:textId="385723CF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green = </w:t>
            </w:r>
            <w:r w:rsidRPr="00B4197E">
              <w:rPr>
                <w:rFonts w:ascii="Calibri" w:eastAsia="Times New Roman" w:hAnsi="Calibri" w:cs="Calibri"/>
                <w:color w:val="FF0000"/>
              </w:rPr>
              <w:t>MED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511A5" w14:textId="02059A2A" w:rsidR="00B4197E" w:rsidRPr="00C20A6C" w:rsidRDefault="00B4197E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197E" w:rsidRPr="00C20A6C" w14:paraId="02C0C898" w14:textId="77777777" w:rsidTr="00B4197E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45A863" w14:textId="77777777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59C643" w14:textId="397245F8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25 %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17F28D" w14:textId="6FF2FF47" w:rsidR="00B4197E" w:rsidRPr="00C20A6C" w:rsidRDefault="00B4197E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197E" w:rsidRPr="00C20A6C" w14:paraId="12752CE1" w14:textId="77777777" w:rsidTr="00B4197E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82B6F7" w14:textId="77777777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B1F9FE" w14:textId="21E0EB51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-50%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0846E" w14:textId="58382BDF" w:rsidR="00B4197E" w:rsidRPr="00C20A6C" w:rsidRDefault="00B4197E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4197E" w:rsidRPr="00C20A6C" w14:paraId="4DACDAAD" w14:textId="77777777" w:rsidTr="00B4197E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33EE9D" w14:textId="77777777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5C100" w14:textId="3F731FB5" w:rsid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gt;50% = </w:t>
            </w:r>
            <w:r w:rsidRPr="00B4197E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D9C6CF" w14:textId="7DF7E532" w:rsidR="00B4197E" w:rsidRPr="00C20A6C" w:rsidRDefault="00B4197E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C3680" w:rsidRPr="00C20A6C" w14:paraId="218626AA" w14:textId="77777777" w:rsidTr="00B4197E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5C9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face and neck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E95F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lightly patterned 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DB0C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C20A6C" w14:paraId="004A0CC1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04A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BA20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ontinuo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ly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stro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tterned 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5643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5278C1" w14:paraId="77D20409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55F" w14:textId="1EC8D638" w:rsidR="000C3680" w:rsidRP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197E">
              <w:rPr>
                <w:rFonts w:ascii="Calibri" w:eastAsia="Times New Roman" w:hAnsi="Calibri" w:cs="Calibri"/>
                <w:color w:val="000000"/>
              </w:rPr>
              <w:t>Black spots around bill</w:t>
            </w:r>
          </w:p>
        </w:tc>
        <w:tc>
          <w:tcPr>
            <w:tcW w:w="60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0C42" w14:textId="4703F6B8" w:rsidR="000C3680" w:rsidRP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197E">
              <w:rPr>
                <w:rFonts w:ascii="Calibri" w:eastAsia="Times New Roman" w:hAnsi="Calibri" w:cs="Calibri"/>
                <w:color w:val="000000"/>
              </w:rPr>
              <w:t>Absent = MEDU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AE4" w14:textId="70D6AA95" w:rsidR="000C3680" w:rsidRPr="00B4197E" w:rsidRDefault="001544AC" w:rsidP="0015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</w:t>
            </w:r>
            <w:r w:rsidR="00B4197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197E" w:rsidRPr="005278C1" w14:paraId="4A615C05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A3360" w14:textId="77777777" w:rsidR="00B4197E" w:rsidRP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1C2D0" w14:textId="2E64374C" w:rsidR="00B4197E" w:rsidRPr="00B4197E" w:rsidRDefault="00B4197E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197E">
              <w:rPr>
                <w:rFonts w:ascii="Calibri" w:eastAsia="Times New Roman" w:hAnsi="Calibri" w:cs="Calibri"/>
                <w:color w:val="000000"/>
              </w:rPr>
              <w:t>Present = MALL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B96B5" w14:textId="3E8A761A" w:rsidR="00B4197E" w:rsidRPr="00B4197E" w:rsidRDefault="001544AC" w:rsidP="0015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</w:t>
            </w:r>
            <w:r w:rsidR="00B419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C20A6C" w14:paraId="1C3709BC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CD19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Upperpart- Subdivision</w:t>
            </w:r>
          </w:p>
        </w:tc>
        <w:tc>
          <w:tcPr>
            <w:tcW w:w="60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60D6D" w14:textId="77777777" w:rsidR="000C3680" w:rsidRPr="00C20A6C" w:rsidRDefault="000C3680" w:rsidP="00B41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E42A" w14:textId="77777777" w:rsidR="000C3680" w:rsidRPr="00C20A6C" w:rsidRDefault="000C3680" w:rsidP="00525F3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0C3680" w:rsidRPr="00C20A6C" w14:paraId="0E897F07" w14:textId="77777777" w:rsidTr="00525F32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290C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Overall back feather pattern color*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A3C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hevron pa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terned or Buff/brown edges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E1B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C20A6C" w14:paraId="500ACC44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F261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DFA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oli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light patterned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863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C20A6C" w14:paraId="0A00D10E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F6C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capular pattern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074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hevron patterned or Buff/brown edges =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2365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C20A6C" w14:paraId="3BAE101D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C71F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E395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Solid or light pattern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D27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C20A6C" w14:paraId="194D6293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030D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Rump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D8D9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rown w/ buffy chevrons &amp; buffy edges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F7A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C20A6C" w14:paraId="20698BA1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091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93C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lack w/ rufous chevrons w/ rufous edges = </w:t>
            </w:r>
            <w:r w:rsidRPr="005207BB">
              <w:rPr>
                <w:rFonts w:ascii="Calibri" w:eastAsia="Times New Roman" w:hAnsi="Calibri" w:cs="Calibri"/>
                <w:color w:val="FF0000"/>
              </w:rPr>
              <w:t>Hybrid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57B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C20A6C" w14:paraId="48DCF2DE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5EF5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8AB7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olid Black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3A50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C3680" w:rsidRPr="00C20A6C" w14:paraId="2853485E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0663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Outer 2 tail feathers (color of outer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F8B4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uff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EB14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C20A6C" w14:paraId="3F0E88D0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96B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edges) 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4B59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White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820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C20A6C" w14:paraId="6ED99F88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0B3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entral tail feathers curl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5466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Not rais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B0EF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C3680" w:rsidRPr="00C20A6C" w14:paraId="6493125C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506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6152" w14:textId="77777777" w:rsidR="000C3680" w:rsidRPr="00C20A6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lightly raised =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DF8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C20A6C" w14:paraId="452C7239" w14:textId="77777777" w:rsidTr="00525F32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4981" w14:textId="77777777" w:rsidR="000C3680" w:rsidRPr="001544AC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E441" w14:textId="77777777" w:rsidR="000C3680" w:rsidRPr="000F4FF4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</w:t>
            </w:r>
            <w:r w:rsidRPr="000F4FF4">
              <w:rPr>
                <w:rFonts w:ascii="Calibri" w:eastAsia="Times New Roman" w:hAnsi="Calibri" w:cs="Calibri"/>
                <w:color w:val="000000"/>
              </w:rPr>
              <w:t xml:space="preserve">Half curl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7E55" w14:textId="77777777" w:rsidR="000C3680" w:rsidRPr="00C20A6C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tbl>
      <w:tblPr>
        <w:tblpPr w:leftFromText="180" w:rightFromText="180" w:vertAnchor="text" w:tblpY="112"/>
        <w:tblW w:w="10890" w:type="dxa"/>
        <w:tblLook w:val="04A0" w:firstRow="1" w:lastRow="0" w:firstColumn="1" w:lastColumn="0" w:noHBand="0" w:noVBand="1"/>
      </w:tblPr>
      <w:tblGrid>
        <w:gridCol w:w="3360"/>
        <w:gridCol w:w="5730"/>
        <w:gridCol w:w="1800"/>
      </w:tblGrid>
      <w:tr w:rsidR="007D34AA" w:rsidRPr="00142562" w14:paraId="27AD7523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11D4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derparts - </w:t>
            </w: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D525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D245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7D34AA" w:rsidRPr="00142562" w14:paraId="640836B1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91E9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Breast &amp; Belly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142562">
              <w:rPr>
                <w:rFonts w:ascii="Calibri" w:eastAsia="Times New Roman" w:hAnsi="Calibri" w:cs="Calibri"/>
              </w:rPr>
              <w:t>feather 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B74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 xml:space="preserve">Strong </w:t>
            </w:r>
            <w:r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C284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34AA" w:rsidRPr="00142562" w14:paraId="408FB1E6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DFE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D02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</w:t>
            </w:r>
            <w:r>
              <w:rPr>
                <w:rFonts w:ascii="Calibri" w:eastAsia="Times New Roman" w:hAnsi="Calibri" w:cs="Calibri"/>
              </w:rPr>
              <w:t>light internal marking w/whitish edges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75C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4AA" w:rsidRPr="00142562" w14:paraId="1770C884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9759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breast &amp; belly feather 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2685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Uniform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9974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34AA" w:rsidRPr="00142562" w14:paraId="5F64D7EB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92D78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334E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Breast &amp; belly different color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AL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0196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4AA" w:rsidRPr="00142562" w14:paraId="2E2C2B88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3919" w14:textId="77777777" w:rsidR="007D34AA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lank feather 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4F0B" w14:textId="77777777" w:rsidR="007D34AA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Chevron patterned = </w:t>
            </w:r>
            <w:r w:rsidRPr="00CE0680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4678" w14:textId="77777777" w:rsidR="007D34AA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34AA" w:rsidRPr="00142562" w14:paraId="2B0082EA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D440" w14:textId="77777777" w:rsidR="007D34AA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95E8" w14:textId="77777777" w:rsidR="007D34AA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Slight internal marking = </w:t>
            </w:r>
            <w:r w:rsidRPr="00CE0680">
              <w:rPr>
                <w:rFonts w:ascii="Calibri" w:eastAsia="Times New Roman" w:hAnsi="Calibri" w:cs="Calibri"/>
                <w:color w:val="FF0000"/>
              </w:rPr>
              <w:t>MALL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CC76" w14:textId="77777777" w:rsidR="007D34AA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4AA" w:rsidRPr="00142562" w14:paraId="591B3C55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FC1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Under-tail coverts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ECD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trong</w:t>
            </w:r>
            <w:r>
              <w:rPr>
                <w:rFonts w:ascii="Calibri" w:eastAsia="Times New Roman" w:hAnsi="Calibri" w:cs="Calibri"/>
              </w:rPr>
              <w:t>.</w:t>
            </w:r>
            <w:r w:rsidRPr="00142562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CBCD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D34AA" w:rsidRPr="00142562" w14:paraId="6F6D51B0" w14:textId="77777777" w:rsidTr="005F682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5FF3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A34E" w14:textId="77777777" w:rsidR="007D34AA" w:rsidRPr="00142562" w:rsidRDefault="007D34AA" w:rsidP="007D34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 xml:space="preserve">Spott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tterned </w:t>
            </w:r>
            <w:r w:rsidRPr="00142562"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>
              <w:rPr>
                <w:rFonts w:ascii="Calibri" w:eastAsia="Times New Roman" w:hAnsi="Calibri" w:cs="Calibri"/>
                <w:color w:val="000000"/>
              </w:rPr>
              <w:t>subtle internal marking</w:t>
            </w:r>
            <w:r w:rsidRPr="00142562">
              <w:rPr>
                <w:rFonts w:ascii="Calibri" w:eastAsia="Times New Roman" w:hAnsi="Calibri" w:cs="Calibri"/>
                <w:color w:val="000000"/>
              </w:rPr>
              <w:t>=</w:t>
            </w:r>
            <w:r w:rsidRPr="00142562">
              <w:rPr>
                <w:rFonts w:ascii="Calibri" w:eastAsia="Times New Roman" w:hAnsi="Calibri" w:cs="Calibri"/>
                <w:color w:val="FF0000"/>
              </w:rPr>
              <w:t xml:space="preserve"> 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964" w14:textId="77777777" w:rsidR="007D34AA" w:rsidRPr="00142562" w:rsidRDefault="007D34AA" w:rsidP="007D34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C3680" w:rsidRPr="00142562" w14:paraId="707B9C3B" w14:textId="77777777" w:rsidTr="00100826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BA7B4" w14:textId="3DC091C9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D892B" w14:textId="743DB054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41C3A" w14:textId="2B6C491D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C3680" w:rsidRPr="00142562" w14:paraId="0A6DB658" w14:textId="77777777" w:rsidTr="00100826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885B" w14:textId="08726F43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EDE4" w14:textId="40BF5D7E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0DB5" w14:textId="5D708586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3680" w:rsidRPr="00142562" w14:paraId="7128553D" w14:textId="77777777" w:rsidTr="00100826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FC6D" w14:textId="77777777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ACC0" w14:textId="4165B24E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22B5" w14:textId="29231191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3680" w:rsidRPr="00142562" w14:paraId="4CB537E9" w14:textId="77777777" w:rsidTr="00525F3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FD0C" w14:textId="2EA18A2B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80D0" w14:textId="523DF9B6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8207" w14:textId="757630E0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3680" w:rsidRPr="00142562" w14:paraId="2EC35692" w14:textId="77777777" w:rsidTr="00525F32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B8AA" w14:textId="62B66F2F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357D" w14:textId="21DAD1FC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CD2F" w14:textId="063E5F4D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3680" w:rsidRPr="00142562" w14:paraId="014AAE94" w14:textId="77777777" w:rsidTr="00100826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F85B" w14:textId="663E8DED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8251" w14:textId="6C57254B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2D4C" w14:textId="0BD45896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C3680" w:rsidRPr="00142562" w14:paraId="5BF5D8C0" w14:textId="77777777" w:rsidTr="00100826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21E2" w14:textId="77777777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A4D6" w14:textId="5746C77D" w:rsidR="000C3680" w:rsidRPr="00142562" w:rsidRDefault="000C3680" w:rsidP="00525F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5A88" w14:textId="08D7BBA8" w:rsidR="000C3680" w:rsidRPr="00142562" w:rsidRDefault="000C3680" w:rsidP="00525F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tbl>
      <w:tblPr>
        <w:tblpPr w:leftFromText="180" w:rightFromText="180" w:vertAnchor="text" w:horzAnchor="margin" w:tblpY="-87"/>
        <w:tblW w:w="10703" w:type="dxa"/>
        <w:tblLook w:val="04A0" w:firstRow="1" w:lastRow="0" w:firstColumn="1" w:lastColumn="0" w:noHBand="0" w:noVBand="1"/>
      </w:tblPr>
      <w:tblGrid>
        <w:gridCol w:w="475"/>
        <w:gridCol w:w="8885"/>
        <w:gridCol w:w="1343"/>
      </w:tblGrid>
      <w:tr w:rsidR="001544AC" w:rsidRPr="00186BC9" w14:paraId="7485AC56" w14:textId="77777777" w:rsidTr="001544AC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A270" w14:textId="52FFE352" w:rsidR="001544AC" w:rsidRPr="00323FB4" w:rsidRDefault="001544AC" w:rsidP="001544A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70C4" w14:textId="77777777" w:rsidR="001544AC" w:rsidRDefault="001544AC" w:rsidP="0015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D38CD05" w14:textId="77777777" w:rsidR="001544AC" w:rsidRDefault="001544AC" w:rsidP="0015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08339537" w14:textId="77777777" w:rsidR="001D3925" w:rsidRDefault="001D3925" w:rsidP="0015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DF01D3F" w14:textId="77777777" w:rsidR="001D3925" w:rsidRDefault="001D3925" w:rsidP="0015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71E0D08" w14:textId="77777777" w:rsidR="001544AC" w:rsidRDefault="001544AC" w:rsidP="0015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tbl>
            <w:tblPr>
              <w:tblpPr w:leftFromText="180" w:rightFromText="180" w:vertAnchor="text" w:horzAnchor="margin" w:tblpY="23"/>
              <w:tblW w:w="2960" w:type="dxa"/>
              <w:tblLook w:val="04A0" w:firstRow="1" w:lastRow="0" w:firstColumn="1" w:lastColumn="0" w:noHBand="0" w:noVBand="1"/>
            </w:tblPr>
            <w:tblGrid>
              <w:gridCol w:w="2960"/>
            </w:tblGrid>
            <w:tr w:rsidR="00A867B4" w:rsidRPr="00F33ACB" w14:paraId="74EE350D" w14:textId="77777777" w:rsidTr="00A867B4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907AF1" w14:textId="034A0FA1" w:rsidR="00A867B4" w:rsidRPr="00F33ACB" w:rsidRDefault="00A867B4" w:rsidP="00A867B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>≤ 4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 = MEDU</w:t>
                  </w:r>
                </w:p>
              </w:tc>
            </w:tr>
            <w:tr w:rsidR="00A867B4" w:rsidRPr="00F33ACB" w14:paraId="5F8A7338" w14:textId="77777777" w:rsidTr="00A867B4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513E31" w14:textId="4B4649A9" w:rsidR="00A867B4" w:rsidRPr="00F33ACB" w:rsidRDefault="00A867B4" w:rsidP="00A867B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>≥ 5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 = MALL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>/HYB</w:t>
                  </w:r>
                </w:p>
              </w:tc>
            </w:tr>
          </w:tbl>
          <w:p w14:paraId="5D731092" w14:textId="77777777" w:rsidR="001544AC" w:rsidRDefault="001544AC" w:rsidP="001544AC">
            <w:pPr>
              <w:spacing w:after="0" w:line="240" w:lineRule="auto"/>
              <w:ind w:left="-37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24F9A17" w14:textId="77777777" w:rsidR="001544AC" w:rsidRPr="009F3715" w:rsidRDefault="001544AC" w:rsidP="0015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 of </w:t>
            </w: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>Phenotypic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 (PS):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3128" w14:textId="77777777" w:rsidR="001544AC" w:rsidRPr="00186BC9" w:rsidRDefault="001544AC" w:rsidP="00154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</w:t>
            </w:r>
          </w:p>
        </w:tc>
      </w:tr>
    </w:tbl>
    <w:p w14:paraId="5B58C4F1" w14:textId="77777777" w:rsidR="002A5DDE" w:rsidRDefault="002A5DDE" w:rsidP="001544AC">
      <w:pPr>
        <w:rPr>
          <w:rFonts w:ascii="Courier New" w:hAnsi="Courier New" w:cs="Courier New"/>
          <w:b/>
          <w:sz w:val="20"/>
          <w:szCs w:val="20"/>
        </w:rPr>
      </w:pPr>
    </w:p>
    <w:tbl>
      <w:tblPr>
        <w:tblpPr w:leftFromText="180" w:rightFromText="180" w:vertAnchor="text" w:horzAnchor="margin" w:tblpY="508"/>
        <w:tblW w:w="10793" w:type="dxa"/>
        <w:tblLook w:val="04A0" w:firstRow="1" w:lastRow="0" w:firstColumn="1" w:lastColumn="0" w:noHBand="0" w:noVBand="1"/>
      </w:tblPr>
      <w:tblGrid>
        <w:gridCol w:w="9371"/>
        <w:gridCol w:w="1422"/>
      </w:tblGrid>
      <w:tr w:rsidR="002A5DDE" w:rsidRPr="00186BC9" w14:paraId="02EE1677" w14:textId="77777777" w:rsidTr="00446C73">
        <w:trPr>
          <w:trHeight w:val="300"/>
        </w:trPr>
        <w:tc>
          <w:tcPr>
            <w:tcW w:w="9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42B0" w14:textId="77777777" w:rsidR="002A5DDE" w:rsidRPr="009F3715" w:rsidRDefault="002A5DDE" w:rsidP="00446C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clusion: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64C8" w14:textId="77777777" w:rsidR="002A5DDE" w:rsidRPr="00186BC9" w:rsidRDefault="002A5DDE" w:rsidP="0044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___</w:t>
            </w:r>
          </w:p>
        </w:tc>
      </w:tr>
    </w:tbl>
    <w:p w14:paraId="0AAE3603" w14:textId="77777777" w:rsidR="00142562" w:rsidRDefault="00142562" w:rsidP="001544AC"/>
    <w:p w14:paraId="548E6136" w14:textId="77777777" w:rsidR="001D3925" w:rsidRDefault="001D3925" w:rsidP="001544AC"/>
    <w:p w14:paraId="75343BB7" w14:textId="77777777" w:rsidR="001D3925" w:rsidRDefault="001D3925" w:rsidP="001544AC"/>
    <w:p w14:paraId="6FE3D948" w14:textId="77777777" w:rsidR="001D3925" w:rsidRDefault="001D3925" w:rsidP="001544AC"/>
    <w:p w14:paraId="13139E76" w14:textId="77777777" w:rsidR="001D3925" w:rsidRDefault="001D3925" w:rsidP="001544AC"/>
    <w:p w14:paraId="72B2DFB8" w14:textId="77777777" w:rsidR="001D3925" w:rsidRDefault="001D3925" w:rsidP="001544AC"/>
    <w:p w14:paraId="533D814A" w14:textId="77777777" w:rsidR="001D3925" w:rsidRDefault="001D3925" w:rsidP="001544AC"/>
    <w:p w14:paraId="7995DFDA" w14:textId="77777777" w:rsidR="001D3925" w:rsidRDefault="001D3925" w:rsidP="001544AC"/>
    <w:p w14:paraId="05B9A496" w14:textId="77777777" w:rsidR="001D3925" w:rsidRDefault="001D3925" w:rsidP="001544AC"/>
    <w:p w14:paraId="3DEBC1AB" w14:textId="77777777" w:rsidR="001D3925" w:rsidRDefault="001D3925" w:rsidP="001544AC"/>
    <w:p w14:paraId="18719949" w14:textId="77777777" w:rsidR="001D3925" w:rsidRDefault="001D3925" w:rsidP="001544AC"/>
    <w:p w14:paraId="59124907" w14:textId="77777777" w:rsidR="001D3925" w:rsidRDefault="001D3925" w:rsidP="001544AC"/>
    <w:p w14:paraId="2D8884A2" w14:textId="77777777" w:rsidR="001D3925" w:rsidRDefault="001D3925" w:rsidP="001544AC"/>
    <w:p w14:paraId="695514B0" w14:textId="77777777" w:rsidR="001D3925" w:rsidRDefault="001D3925" w:rsidP="001544AC"/>
    <w:p w14:paraId="00079BFA" w14:textId="77777777" w:rsidR="001D3925" w:rsidRDefault="001D3925" w:rsidP="001544AC"/>
    <w:p w14:paraId="3EF778D9" w14:textId="77777777" w:rsidR="001D3925" w:rsidRDefault="001D3925" w:rsidP="001544AC"/>
    <w:p w14:paraId="36E3EB0F" w14:textId="77777777" w:rsidR="001D3925" w:rsidRDefault="001D3925" w:rsidP="001544AC"/>
    <w:p w14:paraId="60BD77D6" w14:textId="77777777" w:rsidR="001D3925" w:rsidRDefault="001D3925" w:rsidP="001544AC"/>
    <w:p w14:paraId="5FAB4154" w14:textId="77777777" w:rsidR="001D3925" w:rsidRDefault="001D3925" w:rsidP="001544AC"/>
    <w:p w14:paraId="47F625A2" w14:textId="77777777" w:rsidR="001D3925" w:rsidRDefault="001D3925" w:rsidP="001544AC"/>
    <w:p w14:paraId="490E83D4" w14:textId="77777777" w:rsidR="001D3925" w:rsidRDefault="001D3925" w:rsidP="001544AC"/>
    <w:p w14:paraId="4CE43CE6" w14:textId="77777777" w:rsidR="001D3925" w:rsidRDefault="001D3925" w:rsidP="001544AC"/>
    <w:p w14:paraId="6B011812" w14:textId="77777777" w:rsidR="001D3925" w:rsidRDefault="001D3925" w:rsidP="001544AC"/>
    <w:p w14:paraId="2405668C" w14:textId="77777777" w:rsidR="001D3925" w:rsidRDefault="001D3925" w:rsidP="001544AC"/>
    <w:p w14:paraId="7E3BD402" w14:textId="77777777" w:rsidR="001D3925" w:rsidRDefault="001D3925" w:rsidP="001544AC"/>
    <w:p w14:paraId="5841580C" w14:textId="77777777" w:rsidR="001D3925" w:rsidRDefault="001D3925" w:rsidP="001544AC"/>
    <w:p w14:paraId="5DDB9FD8" w14:textId="77777777" w:rsidR="001D3925" w:rsidRDefault="001D3925" w:rsidP="001544AC"/>
    <w:tbl>
      <w:tblPr>
        <w:tblpPr w:leftFromText="180" w:rightFromText="180" w:tblpY="915"/>
        <w:tblW w:w="10710" w:type="dxa"/>
        <w:tblLook w:val="04A0" w:firstRow="1" w:lastRow="0" w:firstColumn="1" w:lastColumn="0" w:noHBand="0" w:noVBand="1"/>
      </w:tblPr>
      <w:tblGrid>
        <w:gridCol w:w="3420"/>
        <w:gridCol w:w="5850"/>
        <w:gridCol w:w="1440"/>
      </w:tblGrid>
      <w:tr w:rsidR="001D3925" w:rsidRPr="002E455B" w14:paraId="7039C10B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DD89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ng -</w:t>
            </w: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4C79C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624B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2E455B" w14:paraId="2BC7FB60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61E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Primary covert pattern</w:t>
            </w:r>
            <w:r>
              <w:rPr>
                <w:rFonts w:ascii="Calibri" w:eastAsia="Times New Roman" w:hAnsi="Calibri" w:cs="Calibri"/>
              </w:rPr>
              <w:t xml:space="preserve">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6827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 edged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98BB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7BE1887E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99E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A0C6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 xml:space="preserve">lain-solid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59F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2E455B" w14:paraId="35AF8F01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1C6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Lesser covert pattern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D70B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Buff edge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117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05211457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F66D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7E00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>lain-soli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ADFF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2E455B" w14:paraId="3D108891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517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Greater </w:t>
            </w:r>
            <w:r>
              <w:rPr>
                <w:rFonts w:ascii="Calibri" w:eastAsia="Times New Roman" w:hAnsi="Calibri" w:cs="Calibri"/>
              </w:rPr>
              <w:t xml:space="preserve">secondary </w:t>
            </w:r>
            <w:r w:rsidRPr="002E455B">
              <w:rPr>
                <w:rFonts w:ascii="Calibri" w:eastAsia="Times New Roman" w:hAnsi="Calibri" w:cs="Calibri"/>
              </w:rPr>
              <w:t>coverts patter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8FF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y or part white across coverts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8DC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18C7AB6F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08CE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06B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Complete white across coverts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 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1A95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2E455B" w14:paraId="5DCB679F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8AFB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peculum color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87DD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Green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0A78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274CF676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2A48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FF19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 green =</w:t>
            </w:r>
            <w:r w:rsidRPr="000F4FF4">
              <w:rPr>
                <w:rFonts w:ascii="Calibri" w:eastAsia="Times New Roman" w:hAnsi="Calibri" w:cs="Calibri"/>
                <w:color w:val="FF0000"/>
              </w:rPr>
              <w:t xml:space="preserve"> Hybrid 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2DFD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4E97E582" w14:textId="27A51D16" w:rsidR="001D3925" w:rsidRPr="001D3925" w:rsidRDefault="001D3925" w:rsidP="001D3925">
      <w:pPr>
        <w:jc w:val="center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b/>
          <w:sz w:val="20"/>
          <w:szCs w:val="20"/>
        </w:rPr>
        <w:t>Mexican</w:t>
      </w:r>
      <w:r w:rsidRPr="006D706E">
        <w:rPr>
          <w:rFonts w:ascii="Courier New" w:hAnsi="Courier New" w:cs="Courier New"/>
          <w:b/>
          <w:sz w:val="20"/>
          <w:szCs w:val="20"/>
        </w:rPr>
        <w:t xml:space="preserve"> and Mallard Plumage Traits Scoring Key</w:t>
      </w:r>
      <w:r>
        <w:rPr>
          <w:rFonts w:ascii="Courier New" w:hAnsi="Courier New" w:cs="Courier New"/>
          <w:b/>
          <w:sz w:val="20"/>
          <w:szCs w:val="20"/>
        </w:rPr>
        <w:t xml:space="preserve"> – </w:t>
      </w:r>
      <w:r w:rsidRPr="001D3925">
        <w:rPr>
          <w:rFonts w:ascii="Courier New" w:hAnsi="Courier New" w:cs="Courier New"/>
          <w:b/>
          <w:sz w:val="20"/>
          <w:szCs w:val="20"/>
          <w:u w:val="single"/>
        </w:rPr>
        <w:t>Adult Females</w:t>
      </w:r>
    </w:p>
    <w:p w14:paraId="344C817F" w14:textId="77777777" w:rsidR="001D3925" w:rsidRDefault="001D3925" w:rsidP="001D3925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Band #: _________________ Date: _____________ </w:t>
      </w:r>
      <w:proofErr w:type="gramStart"/>
      <w:r>
        <w:rPr>
          <w:rFonts w:ascii="Courier New" w:hAnsi="Courier New" w:cs="Courier New"/>
          <w:b/>
          <w:sz w:val="20"/>
          <w:szCs w:val="20"/>
        </w:rPr>
        <w:t>Locality:_</w:t>
      </w:r>
      <w:proofErr w:type="gramEnd"/>
      <w:r>
        <w:rPr>
          <w:rFonts w:ascii="Courier New" w:hAnsi="Courier New" w:cs="Courier New"/>
          <w:b/>
          <w:sz w:val="20"/>
          <w:szCs w:val="20"/>
        </w:rPr>
        <w:t>________ Recorder:___________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3510"/>
        <w:gridCol w:w="360"/>
        <w:gridCol w:w="5400"/>
        <w:gridCol w:w="20"/>
        <w:gridCol w:w="312"/>
        <w:gridCol w:w="1198"/>
      </w:tblGrid>
      <w:tr w:rsidR="001D3925" w:rsidRPr="00C20A6C" w14:paraId="6B0B4824" w14:textId="77777777" w:rsidTr="00FC3999">
        <w:trPr>
          <w:trHeight w:val="300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B3BC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Head-Subdivision</w:t>
            </w:r>
          </w:p>
        </w:tc>
        <w:tc>
          <w:tcPr>
            <w:tcW w:w="5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21E3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0591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C20A6C" w14:paraId="46B082D1" w14:textId="77777777" w:rsidTr="00FC3999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7D53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face and neck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9060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lightly patterned 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7B2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5683FB90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6CE1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F596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ontinuo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ly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stro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tterned 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374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5278C1" w14:paraId="33FA7116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95A9" w14:textId="77777777" w:rsidR="001D3925" w:rsidRPr="005278C1" w:rsidRDefault="001D3925" w:rsidP="00FC39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3FC6" w14:textId="77777777" w:rsidR="001D3925" w:rsidRPr="005278C1" w:rsidRDefault="001D3925" w:rsidP="00FC39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5E6E" w14:textId="77777777" w:rsidR="001D3925" w:rsidRPr="005278C1" w:rsidRDefault="001D3925" w:rsidP="00FC39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3925" w:rsidRPr="00C20A6C" w14:paraId="3BEA8E4C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2BA4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Upperpart- Subdivision</w:t>
            </w:r>
          </w:p>
        </w:tc>
        <w:tc>
          <w:tcPr>
            <w:tcW w:w="60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F377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0019B" w14:textId="77777777" w:rsidR="001D3925" w:rsidRPr="00C20A6C" w:rsidRDefault="001D3925" w:rsidP="00FC399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C20A6C" w14:paraId="38683B43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E2C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Outer 2 tail feathers (color of outer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592E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uff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038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61532CAD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47CB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edges) 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10B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White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F29C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4EE5D92A" w14:textId="77777777" w:rsidR="001D3925" w:rsidRPr="00C20A6C" w:rsidRDefault="001D3925" w:rsidP="001D3925">
      <w:pPr>
        <w:rPr>
          <w:rFonts w:ascii="Calibri" w:eastAsia="Times New Roman" w:hAnsi="Calibri" w:cs="Calibri"/>
          <w:color w:val="000000"/>
        </w:rPr>
      </w:pPr>
    </w:p>
    <w:tbl>
      <w:tblPr>
        <w:tblpPr w:leftFromText="180" w:rightFromText="180" w:vertAnchor="text" w:tblpY="112"/>
        <w:tblW w:w="10890" w:type="dxa"/>
        <w:tblLook w:val="04A0" w:firstRow="1" w:lastRow="0" w:firstColumn="1" w:lastColumn="0" w:noHBand="0" w:noVBand="1"/>
      </w:tblPr>
      <w:tblGrid>
        <w:gridCol w:w="3360"/>
        <w:gridCol w:w="5730"/>
        <w:gridCol w:w="1800"/>
      </w:tblGrid>
      <w:tr w:rsidR="001D3925" w:rsidRPr="00142562" w14:paraId="6DB97315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04CF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derparts - </w:t>
            </w: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7042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185DD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142562" w14:paraId="66719A6C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D9F2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Breast &amp; Belly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142562">
              <w:rPr>
                <w:rFonts w:ascii="Calibri" w:eastAsia="Times New Roman" w:hAnsi="Calibri" w:cs="Calibri"/>
              </w:rPr>
              <w:t>feather 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19B8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 xml:space="preserve">Strong </w:t>
            </w:r>
            <w:r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49D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6B262064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4B3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D57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</w:t>
            </w:r>
            <w:r>
              <w:rPr>
                <w:rFonts w:ascii="Calibri" w:eastAsia="Times New Roman" w:hAnsi="Calibri" w:cs="Calibri"/>
              </w:rPr>
              <w:t>light internal marking w/whitish edges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C66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142562" w14:paraId="3C927E09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8647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breast &amp; belly feather 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257D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Uniform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0221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5AF45E66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F523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1FB3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Breast &amp; belly different color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AL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E3A7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142562" w14:paraId="741553A5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5C00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lank feather 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49E3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Chevron patterned = </w:t>
            </w:r>
            <w:r w:rsidRPr="00CE0680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53DE" w14:textId="77777777" w:rsidR="001D3925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6DCF9F3F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E5A3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926D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Slight internal marking = </w:t>
            </w:r>
            <w:r w:rsidRPr="00CE0680">
              <w:rPr>
                <w:rFonts w:ascii="Calibri" w:eastAsia="Times New Roman" w:hAnsi="Calibri" w:cs="Calibri"/>
                <w:color w:val="FF0000"/>
              </w:rPr>
              <w:t>MALL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554F" w14:textId="77777777" w:rsidR="001D3925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142562" w14:paraId="5BD904C7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523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Under-tail coverts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64A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trong</w:t>
            </w:r>
            <w:r>
              <w:rPr>
                <w:rFonts w:ascii="Calibri" w:eastAsia="Times New Roman" w:hAnsi="Calibri" w:cs="Calibri"/>
              </w:rPr>
              <w:t>.</w:t>
            </w:r>
            <w:r w:rsidRPr="00142562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1845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58251192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2DEC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723B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 xml:space="preserve">Spott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tterned </w:t>
            </w:r>
            <w:r w:rsidRPr="00142562"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>
              <w:rPr>
                <w:rFonts w:ascii="Calibri" w:eastAsia="Times New Roman" w:hAnsi="Calibri" w:cs="Calibri"/>
                <w:color w:val="000000"/>
              </w:rPr>
              <w:t>subtle internal marking</w:t>
            </w:r>
            <w:r w:rsidRPr="00142562">
              <w:rPr>
                <w:rFonts w:ascii="Calibri" w:eastAsia="Times New Roman" w:hAnsi="Calibri" w:cs="Calibri"/>
                <w:color w:val="000000"/>
              </w:rPr>
              <w:t>=</w:t>
            </w:r>
            <w:r w:rsidRPr="00142562">
              <w:rPr>
                <w:rFonts w:ascii="Calibri" w:eastAsia="Times New Roman" w:hAnsi="Calibri" w:cs="Calibri"/>
                <w:color w:val="FF0000"/>
              </w:rPr>
              <w:t xml:space="preserve"> 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D74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tbl>
      <w:tblPr>
        <w:tblW w:w="10703" w:type="dxa"/>
        <w:tblLook w:val="04A0" w:firstRow="1" w:lastRow="0" w:firstColumn="1" w:lastColumn="0" w:noHBand="0" w:noVBand="1"/>
      </w:tblPr>
      <w:tblGrid>
        <w:gridCol w:w="475"/>
        <w:gridCol w:w="8885"/>
        <w:gridCol w:w="1343"/>
      </w:tblGrid>
      <w:tr w:rsidR="001D3925" w:rsidRPr="00186BC9" w14:paraId="390A5A5D" w14:textId="77777777" w:rsidTr="00FC3999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045A" w14:textId="77777777" w:rsidR="001D3925" w:rsidRPr="00323FB4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C344" w14:textId="77777777" w:rsidR="001D392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C76E7FC" w14:textId="77777777" w:rsidR="001D392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tbl>
            <w:tblPr>
              <w:tblpPr w:leftFromText="180" w:rightFromText="180" w:vertAnchor="text" w:horzAnchor="margin" w:tblpY="23"/>
              <w:tblW w:w="2960" w:type="dxa"/>
              <w:tblLook w:val="04A0" w:firstRow="1" w:lastRow="0" w:firstColumn="1" w:lastColumn="0" w:noHBand="0" w:noVBand="1"/>
            </w:tblPr>
            <w:tblGrid>
              <w:gridCol w:w="2960"/>
            </w:tblGrid>
            <w:tr w:rsidR="001D3925" w:rsidRPr="00F33ACB" w14:paraId="5D0BD49B" w14:textId="77777777" w:rsidTr="00FC3999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E980B" w14:textId="77777777" w:rsidR="001D3925" w:rsidRPr="00F33ACB" w:rsidRDefault="001D3925" w:rsidP="00FC399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>≤ 4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 = MEDU</w:t>
                  </w:r>
                </w:p>
              </w:tc>
            </w:tr>
            <w:tr w:rsidR="001D3925" w:rsidRPr="00F33ACB" w14:paraId="4B0C97C8" w14:textId="77777777" w:rsidTr="00FC3999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82CD4" w14:textId="77777777" w:rsidR="001D3925" w:rsidRPr="00F33ACB" w:rsidRDefault="001D3925" w:rsidP="00FC399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 xml:space="preserve">≥ 5 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>= MALL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>/HYB</w:t>
                  </w:r>
                </w:p>
              </w:tc>
            </w:tr>
          </w:tbl>
          <w:p w14:paraId="3D27BA89" w14:textId="77777777" w:rsidR="001D3925" w:rsidRDefault="001D3925" w:rsidP="00FC3999">
            <w:pPr>
              <w:spacing w:after="0" w:line="240" w:lineRule="auto"/>
              <w:ind w:left="-37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82BDC4F" w14:textId="77777777" w:rsidR="001D3925" w:rsidRPr="009F371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 of </w:t>
            </w: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>Phenotypic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 (PS):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8191" w14:textId="77777777" w:rsidR="001D3925" w:rsidRPr="00186BC9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</w:t>
            </w:r>
          </w:p>
        </w:tc>
      </w:tr>
    </w:tbl>
    <w:p w14:paraId="5D396E96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tbl>
      <w:tblPr>
        <w:tblpPr w:leftFromText="180" w:rightFromText="180" w:vertAnchor="text" w:horzAnchor="margin" w:tblpY="508"/>
        <w:tblW w:w="10793" w:type="dxa"/>
        <w:tblLook w:val="04A0" w:firstRow="1" w:lastRow="0" w:firstColumn="1" w:lastColumn="0" w:noHBand="0" w:noVBand="1"/>
      </w:tblPr>
      <w:tblGrid>
        <w:gridCol w:w="9371"/>
        <w:gridCol w:w="1422"/>
      </w:tblGrid>
      <w:tr w:rsidR="001D3925" w:rsidRPr="00186BC9" w14:paraId="37E32285" w14:textId="77777777" w:rsidTr="00FC3999">
        <w:trPr>
          <w:trHeight w:val="300"/>
        </w:trPr>
        <w:tc>
          <w:tcPr>
            <w:tcW w:w="9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514C" w14:textId="77777777" w:rsidR="001D3925" w:rsidRPr="009F371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clusion: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C486" w14:textId="77777777" w:rsidR="001D3925" w:rsidRPr="00186BC9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___</w:t>
            </w:r>
          </w:p>
        </w:tc>
      </w:tr>
    </w:tbl>
    <w:p w14:paraId="1FB019FE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41E1D84D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1033D033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2EC70048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23629623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1826773D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16B90D52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5440B211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4EBB93BF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50FC279E" w14:textId="21C47119" w:rsidR="001D3925" w:rsidRP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  <w:u w:val="single"/>
        </w:rPr>
      </w:pPr>
      <w:r>
        <w:rPr>
          <w:rFonts w:ascii="Courier New" w:hAnsi="Courier New" w:cs="Courier New"/>
          <w:b/>
          <w:sz w:val="20"/>
          <w:szCs w:val="20"/>
        </w:rPr>
        <w:t>Mexican</w:t>
      </w:r>
      <w:r w:rsidRPr="006D706E">
        <w:rPr>
          <w:rFonts w:ascii="Courier New" w:hAnsi="Courier New" w:cs="Courier New"/>
          <w:b/>
          <w:sz w:val="20"/>
          <w:szCs w:val="20"/>
        </w:rPr>
        <w:t xml:space="preserve"> and Mallard Plumage Traits Scoring Key</w:t>
      </w:r>
      <w:r>
        <w:rPr>
          <w:rFonts w:ascii="Courier New" w:hAnsi="Courier New" w:cs="Courier New"/>
          <w:b/>
          <w:sz w:val="20"/>
          <w:szCs w:val="20"/>
        </w:rPr>
        <w:t xml:space="preserve"> – </w:t>
      </w:r>
      <w:r w:rsidRPr="001D3925">
        <w:rPr>
          <w:rFonts w:ascii="Courier New" w:hAnsi="Courier New" w:cs="Courier New"/>
          <w:b/>
          <w:sz w:val="20"/>
          <w:szCs w:val="20"/>
          <w:u w:val="single"/>
        </w:rPr>
        <w:t>Adult Males</w:t>
      </w:r>
    </w:p>
    <w:p w14:paraId="7488B262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Band #: _________________ Date: _____________ Locality: ___________ </w:t>
      </w:r>
      <w:proofErr w:type="gramStart"/>
      <w:r>
        <w:rPr>
          <w:rFonts w:ascii="Courier New" w:hAnsi="Courier New" w:cs="Courier New"/>
          <w:b/>
          <w:sz w:val="20"/>
          <w:szCs w:val="20"/>
        </w:rPr>
        <w:t>Recorder:_</w:t>
      </w:r>
      <w:proofErr w:type="gramEnd"/>
      <w:r>
        <w:rPr>
          <w:rFonts w:ascii="Courier New" w:hAnsi="Courier New" w:cs="Courier New"/>
          <w:b/>
          <w:sz w:val="20"/>
          <w:szCs w:val="20"/>
        </w:rPr>
        <w:t>__________</w:t>
      </w:r>
    </w:p>
    <w:p w14:paraId="49CF5B8D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tbl>
      <w:tblPr>
        <w:tblpPr w:leftFromText="180" w:rightFromText="180" w:vertAnchor="page" w:horzAnchor="margin" w:tblpY="2133"/>
        <w:tblW w:w="10710" w:type="dxa"/>
        <w:tblLook w:val="04A0" w:firstRow="1" w:lastRow="0" w:firstColumn="1" w:lastColumn="0" w:noHBand="0" w:noVBand="1"/>
      </w:tblPr>
      <w:tblGrid>
        <w:gridCol w:w="3420"/>
        <w:gridCol w:w="5850"/>
        <w:gridCol w:w="1440"/>
      </w:tblGrid>
      <w:tr w:rsidR="001D3925" w:rsidRPr="002E455B" w14:paraId="49D88083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FF33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ng -</w:t>
            </w: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0C3C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494A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455B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2E455B" w14:paraId="2782FEDF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F942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Primary covert pattern</w:t>
            </w:r>
            <w:r>
              <w:rPr>
                <w:rFonts w:ascii="Calibri" w:eastAsia="Times New Roman" w:hAnsi="Calibri" w:cs="Calibri"/>
              </w:rPr>
              <w:t xml:space="preserve">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2063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 edged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D69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0E5F78DE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FE0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CD6D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 xml:space="preserve">lain-solid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9B66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2E455B" w14:paraId="52A1AAF8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83D5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Lesser covert pattern (edge color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8282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>Buff edge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FED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2D8718B8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04F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5F8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2E455B">
              <w:rPr>
                <w:rFonts w:ascii="Calibri" w:eastAsia="Times New Roman" w:hAnsi="Calibri" w:cs="Calibri"/>
              </w:rPr>
              <w:t>lain-solid =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20A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2E455B" w14:paraId="780BC74F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1194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Greater </w:t>
            </w:r>
            <w:r>
              <w:rPr>
                <w:rFonts w:ascii="Calibri" w:eastAsia="Times New Roman" w:hAnsi="Calibri" w:cs="Calibri"/>
              </w:rPr>
              <w:t xml:space="preserve">secondary </w:t>
            </w:r>
            <w:r w:rsidRPr="002E455B">
              <w:rPr>
                <w:rFonts w:ascii="Calibri" w:eastAsia="Times New Roman" w:hAnsi="Calibri" w:cs="Calibri"/>
              </w:rPr>
              <w:t>coverts patter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039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Buffy or part white across coverts = 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EDU</w:t>
            </w:r>
            <w:r w:rsidRPr="002E455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328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1DE6D13E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379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9E1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E455B">
              <w:rPr>
                <w:rFonts w:ascii="Calibri" w:eastAsia="Times New Roman" w:hAnsi="Calibri" w:cs="Calibri"/>
              </w:rPr>
              <w:t xml:space="preserve">Complete white across coverts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 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6606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55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2E455B" w14:paraId="3ECAB0A6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01EE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peculum color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C91A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Green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A26A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2E455B" w14:paraId="4C5E3257" w14:textId="77777777" w:rsidTr="00FC3999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989D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7D60" w14:textId="77777777" w:rsidR="001D3925" w:rsidRPr="002E455B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 green =</w:t>
            </w:r>
            <w:r w:rsidRPr="000F4FF4">
              <w:rPr>
                <w:rFonts w:ascii="Calibri" w:eastAsia="Times New Roman" w:hAnsi="Calibri" w:cs="Calibri"/>
                <w:color w:val="FF0000"/>
              </w:rPr>
              <w:t xml:space="preserve"> Hybrid -</w:t>
            </w:r>
            <w:r w:rsidRPr="002E455B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AA82" w14:textId="77777777" w:rsidR="001D3925" w:rsidRPr="002E455B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tbl>
      <w:tblPr>
        <w:tblW w:w="10800" w:type="dxa"/>
        <w:tblLook w:val="04A0" w:firstRow="1" w:lastRow="0" w:firstColumn="1" w:lastColumn="0" w:noHBand="0" w:noVBand="1"/>
      </w:tblPr>
      <w:tblGrid>
        <w:gridCol w:w="3510"/>
        <w:gridCol w:w="360"/>
        <w:gridCol w:w="5400"/>
        <w:gridCol w:w="20"/>
        <w:gridCol w:w="312"/>
        <w:gridCol w:w="1198"/>
      </w:tblGrid>
      <w:tr w:rsidR="001D3925" w:rsidRPr="00C20A6C" w14:paraId="470B8518" w14:textId="77777777" w:rsidTr="00FC3999">
        <w:trPr>
          <w:trHeight w:val="300"/>
        </w:trPr>
        <w:tc>
          <w:tcPr>
            <w:tcW w:w="3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09D9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Head-Subdivision</w:t>
            </w:r>
          </w:p>
        </w:tc>
        <w:tc>
          <w:tcPr>
            <w:tcW w:w="5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CA64C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6AA1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C20A6C" w14:paraId="5BBD0972" w14:textId="77777777" w:rsidTr="00FC3999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DC50F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 green in head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D9408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green = </w:t>
            </w:r>
            <w:r w:rsidRPr="00B4197E">
              <w:rPr>
                <w:rFonts w:ascii="Calibri" w:eastAsia="Times New Roman" w:hAnsi="Calibri" w:cs="Calibri"/>
                <w:color w:val="FF0000"/>
              </w:rPr>
              <w:t>MED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4F0F8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54D3DB99" w14:textId="77777777" w:rsidTr="00FC3999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2052D2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63E85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25 %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9544D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C20A6C" w14:paraId="4D301E5D" w14:textId="77777777" w:rsidTr="00FC3999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9C5D50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B4B302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-50%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4319D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D3925" w:rsidRPr="00C20A6C" w14:paraId="5710BD44" w14:textId="77777777" w:rsidTr="00FC3999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9B6D1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B75261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gt;50% = </w:t>
            </w:r>
            <w:r w:rsidRPr="00B4197E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04701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D3925" w:rsidRPr="00C20A6C" w14:paraId="066FA586" w14:textId="77777777" w:rsidTr="00FC3999">
        <w:trPr>
          <w:trHeight w:val="30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B39E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face and neck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7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8D0B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lightly patterned 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8DE7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18A379BC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78D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398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ontinuo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ly </w:t>
            </w:r>
            <w:r w:rsidRPr="00C20A6C">
              <w:rPr>
                <w:rFonts w:ascii="Calibri" w:eastAsia="Times New Roman" w:hAnsi="Calibri" w:cs="Calibri"/>
                <w:color w:val="000000"/>
              </w:rPr>
              <w:t>stro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tterned 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0FA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5278C1" w14:paraId="626FF8C2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CA4" w14:textId="77777777" w:rsidR="001D3925" w:rsidRPr="00B4197E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197E">
              <w:rPr>
                <w:rFonts w:ascii="Calibri" w:eastAsia="Times New Roman" w:hAnsi="Calibri" w:cs="Calibri"/>
                <w:color w:val="000000"/>
              </w:rPr>
              <w:t>Black spots around bill</w:t>
            </w:r>
          </w:p>
        </w:tc>
        <w:tc>
          <w:tcPr>
            <w:tcW w:w="60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405" w14:textId="77777777" w:rsidR="001D3925" w:rsidRPr="00B4197E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197E">
              <w:rPr>
                <w:rFonts w:ascii="Calibri" w:eastAsia="Times New Roman" w:hAnsi="Calibri" w:cs="Calibri"/>
                <w:color w:val="000000"/>
              </w:rPr>
              <w:t>Absent = MEDU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8DB" w14:textId="77777777" w:rsidR="001D3925" w:rsidRPr="00B4197E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0</w:t>
            </w:r>
          </w:p>
        </w:tc>
      </w:tr>
      <w:tr w:rsidR="001D3925" w:rsidRPr="005278C1" w14:paraId="11B08873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70416" w14:textId="77777777" w:rsidR="001D3925" w:rsidRPr="00B4197E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9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4C97D" w14:textId="77777777" w:rsidR="001D3925" w:rsidRPr="00B4197E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197E">
              <w:rPr>
                <w:rFonts w:ascii="Calibri" w:eastAsia="Times New Roman" w:hAnsi="Calibri" w:cs="Calibri"/>
                <w:color w:val="000000"/>
              </w:rPr>
              <w:t>Present = MALL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27FE1" w14:textId="77777777" w:rsidR="001D3925" w:rsidRPr="00B4197E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1</w:t>
            </w:r>
          </w:p>
        </w:tc>
      </w:tr>
      <w:tr w:rsidR="001D3925" w:rsidRPr="00C20A6C" w14:paraId="26AFC330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4F9C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Upperpart- Subdivision</w:t>
            </w:r>
          </w:p>
        </w:tc>
        <w:tc>
          <w:tcPr>
            <w:tcW w:w="60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F77B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BDB0F" w14:textId="77777777" w:rsidR="001D3925" w:rsidRPr="00C20A6C" w:rsidRDefault="001D3925" w:rsidP="00FC399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C20A6C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C20A6C" w14:paraId="4C407E95" w14:textId="77777777" w:rsidTr="00FC3999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221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Overall back feather pattern color*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CFBA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hevron pa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terned or Buff/brown edges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DD7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1A824C63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ECEC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EEC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oli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light patterned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0DE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C20A6C" w14:paraId="402039FA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F7C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capular pattern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6065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hevron patterned or Buff/brown edges =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CF2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3662A25F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266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A015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Solid or light pattern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4FA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C20A6C" w14:paraId="2F39ABA9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167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Rump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C8E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rown w/ buffy chevrons &amp; buffy edges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002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55C2D72B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18D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249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lack w/ rufous chevrons w/ rufous edges = </w:t>
            </w:r>
            <w:r w:rsidRPr="005207BB">
              <w:rPr>
                <w:rFonts w:ascii="Calibri" w:eastAsia="Times New Roman" w:hAnsi="Calibri" w:cs="Calibri"/>
                <w:color w:val="FF0000"/>
              </w:rPr>
              <w:t>Hybrid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238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C20A6C" w14:paraId="35ECE7DE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6AE2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26E8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olid Black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8512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D3925" w:rsidRPr="00C20A6C" w14:paraId="0BA929D4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11E1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Outer 2 tail feathers (color of outer 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C398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Buff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EDU</w:t>
            </w:r>
            <w:r w:rsidRPr="00C20A6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CC6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0D05E64A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1F2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edges) 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924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White edg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708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C20A6C" w14:paraId="5FDD65A7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6A31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Central tail feathers curl*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451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 xml:space="preserve">Not raised = </w:t>
            </w:r>
            <w:r w:rsidRPr="00C20A6C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B16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C20A6C" w14:paraId="3DAE94A7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FA1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5E9" w14:textId="77777777" w:rsidR="001D3925" w:rsidRPr="00C20A6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Slightly raised =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Hybrid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0DFD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A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C20A6C" w14:paraId="6A65C628" w14:textId="77777777" w:rsidTr="00FC399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99A2A" w14:textId="77777777" w:rsidR="001D3925" w:rsidRPr="001544AC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32BF" w14:textId="77777777" w:rsidR="001D3925" w:rsidRPr="000F4FF4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</w:t>
            </w:r>
            <w:r w:rsidRPr="000F4FF4">
              <w:rPr>
                <w:rFonts w:ascii="Calibri" w:eastAsia="Times New Roman" w:hAnsi="Calibri" w:cs="Calibri"/>
                <w:color w:val="000000"/>
              </w:rPr>
              <w:t xml:space="preserve">Half curl = </w:t>
            </w:r>
            <w:r w:rsidRPr="000F4FF4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9C08" w14:textId="77777777" w:rsidR="001D3925" w:rsidRPr="00C20A6C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tbl>
      <w:tblPr>
        <w:tblpPr w:leftFromText="180" w:rightFromText="180" w:vertAnchor="text" w:tblpY="112"/>
        <w:tblW w:w="10890" w:type="dxa"/>
        <w:tblLook w:val="04A0" w:firstRow="1" w:lastRow="0" w:firstColumn="1" w:lastColumn="0" w:noHBand="0" w:noVBand="1"/>
      </w:tblPr>
      <w:tblGrid>
        <w:gridCol w:w="3360"/>
        <w:gridCol w:w="5730"/>
        <w:gridCol w:w="1800"/>
      </w:tblGrid>
      <w:tr w:rsidR="001D3925" w:rsidRPr="00142562" w14:paraId="6C8B92AE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D1E8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65447458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derparts - </w:t>
            </w: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ubdivision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A845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23A0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2562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</w:tr>
      <w:tr w:rsidR="001D3925" w:rsidRPr="00142562" w14:paraId="7E87343E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0A15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Breast &amp; Belly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142562">
              <w:rPr>
                <w:rFonts w:ascii="Calibri" w:eastAsia="Times New Roman" w:hAnsi="Calibri" w:cs="Calibri"/>
              </w:rPr>
              <w:t>feather 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E9E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 xml:space="preserve">Strong </w:t>
            </w:r>
            <w:r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0F2D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7061C718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B3E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71A5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</w:t>
            </w:r>
            <w:r>
              <w:rPr>
                <w:rFonts w:ascii="Calibri" w:eastAsia="Times New Roman" w:hAnsi="Calibri" w:cs="Calibri"/>
              </w:rPr>
              <w:t>light internal marking w/whitish edges</w:t>
            </w:r>
            <w:r w:rsidRPr="00142562">
              <w:rPr>
                <w:rFonts w:ascii="Calibri" w:eastAsia="Times New Roman" w:hAnsi="Calibri" w:cs="Calibri"/>
              </w:rPr>
              <w:t xml:space="preserve"> = 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2A7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142562" w14:paraId="4CF816B1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C92B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verall breast &amp; belly feather 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7493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Uniform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EDU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1247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6B6DD11F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6987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4917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Breast &amp; belly different color = </w:t>
            </w:r>
            <w:r w:rsidRPr="002F6822">
              <w:rPr>
                <w:rFonts w:ascii="Calibri" w:eastAsia="Times New Roman" w:hAnsi="Calibri" w:cs="Calibri"/>
                <w:color w:val="FF0000"/>
              </w:rPr>
              <w:t xml:space="preserve">MAL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EA86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142562" w14:paraId="7103F86E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862C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lank feather pattern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462F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Chevron patterned = </w:t>
            </w:r>
            <w:r w:rsidRPr="00CE0680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712F" w14:textId="77777777" w:rsidR="001D3925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4C118FBB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846E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3C2B" w14:textId="77777777" w:rsidR="001D3925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Slight internal marking = </w:t>
            </w:r>
            <w:r w:rsidRPr="00CE0680">
              <w:rPr>
                <w:rFonts w:ascii="Calibri" w:eastAsia="Times New Roman" w:hAnsi="Calibri" w:cs="Calibri"/>
                <w:color w:val="FF0000"/>
              </w:rPr>
              <w:t>MALL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E6AF" w14:textId="77777777" w:rsidR="001D3925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3925" w:rsidRPr="00142562" w14:paraId="08A43128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FB3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Under-tail coverts</w:t>
            </w: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ECE7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42562">
              <w:rPr>
                <w:rFonts w:ascii="Calibri" w:eastAsia="Times New Roman" w:hAnsi="Calibri" w:cs="Calibri"/>
              </w:rPr>
              <w:t>Strong</w:t>
            </w:r>
            <w:r>
              <w:rPr>
                <w:rFonts w:ascii="Calibri" w:eastAsia="Times New Roman" w:hAnsi="Calibri" w:cs="Calibri"/>
              </w:rPr>
              <w:t>.</w:t>
            </w:r>
            <w:r w:rsidRPr="00142562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internal marking</w:t>
            </w:r>
            <w:r w:rsidRPr="00142562">
              <w:rPr>
                <w:rFonts w:ascii="Calibri" w:eastAsia="Times New Roman" w:hAnsi="Calibri" w:cs="Calibri"/>
              </w:rPr>
              <w:t xml:space="preserve"> =</w:t>
            </w:r>
            <w:r w:rsidRPr="00142562">
              <w:rPr>
                <w:rFonts w:ascii="Calibri" w:eastAsia="Times New Roman" w:hAnsi="Calibri" w:cs="Calibri"/>
                <w:color w:val="FF0000"/>
              </w:rPr>
              <w:t>ME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42D2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3925" w:rsidRPr="00142562" w14:paraId="2388DFCE" w14:textId="77777777" w:rsidTr="00FC399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E38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725" w14:textId="77777777" w:rsidR="001D3925" w:rsidRPr="00142562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 xml:space="preserve">Spott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tterned </w:t>
            </w:r>
            <w:r w:rsidRPr="00142562"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>
              <w:rPr>
                <w:rFonts w:ascii="Calibri" w:eastAsia="Times New Roman" w:hAnsi="Calibri" w:cs="Calibri"/>
                <w:color w:val="000000"/>
              </w:rPr>
              <w:t>subtle internal marking</w:t>
            </w:r>
            <w:r w:rsidRPr="00142562">
              <w:rPr>
                <w:rFonts w:ascii="Calibri" w:eastAsia="Times New Roman" w:hAnsi="Calibri" w:cs="Calibri"/>
                <w:color w:val="000000"/>
              </w:rPr>
              <w:t>=</w:t>
            </w:r>
            <w:r w:rsidRPr="00142562">
              <w:rPr>
                <w:rFonts w:ascii="Calibri" w:eastAsia="Times New Roman" w:hAnsi="Calibri" w:cs="Calibri"/>
                <w:color w:val="FF0000"/>
              </w:rPr>
              <w:t xml:space="preserve"> M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B741" w14:textId="77777777" w:rsidR="001D3925" w:rsidRPr="00142562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4256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bookmarkEnd w:id="0"/>
    </w:tbl>
    <w:tbl>
      <w:tblPr>
        <w:tblpPr w:leftFromText="180" w:rightFromText="180" w:vertAnchor="text" w:horzAnchor="margin" w:tblpY="-87"/>
        <w:tblW w:w="475" w:type="dxa"/>
        <w:tblLook w:val="04A0" w:firstRow="1" w:lastRow="0" w:firstColumn="1" w:lastColumn="0" w:noHBand="0" w:noVBand="1"/>
      </w:tblPr>
      <w:tblGrid>
        <w:gridCol w:w="475"/>
      </w:tblGrid>
      <w:tr w:rsidR="001D3925" w:rsidRPr="00186BC9" w14:paraId="45B00FDD" w14:textId="77777777" w:rsidTr="00FC3999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953C" w14:textId="77777777" w:rsidR="001D3925" w:rsidRPr="00323FB4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</w:p>
        </w:tc>
      </w:tr>
    </w:tbl>
    <w:tbl>
      <w:tblPr>
        <w:tblW w:w="10703" w:type="dxa"/>
        <w:tblLook w:val="04A0" w:firstRow="1" w:lastRow="0" w:firstColumn="1" w:lastColumn="0" w:noHBand="0" w:noVBand="1"/>
      </w:tblPr>
      <w:tblGrid>
        <w:gridCol w:w="475"/>
        <w:gridCol w:w="8885"/>
        <w:gridCol w:w="1343"/>
      </w:tblGrid>
      <w:tr w:rsidR="001D3925" w:rsidRPr="00186BC9" w14:paraId="6977A443" w14:textId="77777777" w:rsidTr="00FC3999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6ECD" w14:textId="77777777" w:rsidR="001D3925" w:rsidRPr="00323FB4" w:rsidRDefault="001D3925" w:rsidP="00FC3999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8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55F6" w14:textId="77777777" w:rsidR="001D392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D9E8DA4" w14:textId="77777777" w:rsidR="001D392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tbl>
            <w:tblPr>
              <w:tblpPr w:leftFromText="180" w:rightFromText="180" w:vertAnchor="text" w:horzAnchor="margin" w:tblpY="23"/>
              <w:tblW w:w="2960" w:type="dxa"/>
              <w:tblLook w:val="04A0" w:firstRow="1" w:lastRow="0" w:firstColumn="1" w:lastColumn="0" w:noHBand="0" w:noVBand="1"/>
            </w:tblPr>
            <w:tblGrid>
              <w:gridCol w:w="2960"/>
            </w:tblGrid>
            <w:tr w:rsidR="001D3925" w:rsidRPr="00F33ACB" w14:paraId="297BDCE8" w14:textId="77777777" w:rsidTr="00FC3999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CAD2A" w14:textId="77777777" w:rsidR="001D3925" w:rsidRPr="00F33ACB" w:rsidRDefault="001D3925" w:rsidP="00FC399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>≤ 4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 = MEDU</w:t>
                  </w:r>
                </w:p>
              </w:tc>
            </w:tr>
            <w:tr w:rsidR="001D3925" w:rsidRPr="00F33ACB" w14:paraId="309545F1" w14:textId="77777777" w:rsidTr="00FC3999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6700C" w14:textId="77777777" w:rsidR="001D3925" w:rsidRPr="00F33ACB" w:rsidRDefault="001D3925" w:rsidP="00FC399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FF0000"/>
                    </w:rPr>
                  </w:pP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 xml:space="preserve">PS score 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 xml:space="preserve">≥ 5 </w:t>
                  </w:r>
                  <w:r w:rsidRPr="00F33ACB">
                    <w:rPr>
                      <w:rFonts w:ascii="Calibri" w:eastAsia="Times New Roman" w:hAnsi="Calibri" w:cs="Calibri"/>
                      <w:color w:val="FF0000"/>
                    </w:rPr>
                    <w:t>= MALL</w:t>
                  </w:r>
                  <w:r>
                    <w:rPr>
                      <w:rFonts w:ascii="Calibri" w:eastAsia="Times New Roman" w:hAnsi="Calibri" w:cs="Calibri"/>
                      <w:color w:val="FF0000"/>
                    </w:rPr>
                    <w:t>/HYB</w:t>
                  </w:r>
                </w:p>
              </w:tc>
            </w:tr>
          </w:tbl>
          <w:p w14:paraId="69A8F043" w14:textId="77777777" w:rsidR="001D3925" w:rsidRDefault="001D3925" w:rsidP="00FC3999">
            <w:pPr>
              <w:spacing w:after="0" w:line="240" w:lineRule="auto"/>
              <w:ind w:left="-37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11161FA5" w14:textId="77777777" w:rsidR="001D3925" w:rsidRPr="009F371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m of </w:t>
            </w:r>
            <w:r w:rsidRPr="009F3715">
              <w:rPr>
                <w:rFonts w:ascii="Calibri" w:eastAsia="Times New Roman" w:hAnsi="Calibri" w:cs="Calibri"/>
                <w:b/>
                <w:bCs/>
                <w:color w:val="000000"/>
              </w:rPr>
              <w:t>Phenotypic Sc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 (PS):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C699" w14:textId="77777777" w:rsidR="001D3925" w:rsidRPr="00186BC9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</w:t>
            </w:r>
          </w:p>
        </w:tc>
      </w:tr>
    </w:tbl>
    <w:p w14:paraId="2DE57F86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tbl>
      <w:tblPr>
        <w:tblpPr w:leftFromText="180" w:rightFromText="180" w:vertAnchor="text" w:horzAnchor="margin" w:tblpY="508"/>
        <w:tblW w:w="10793" w:type="dxa"/>
        <w:tblLook w:val="04A0" w:firstRow="1" w:lastRow="0" w:firstColumn="1" w:lastColumn="0" w:noHBand="0" w:noVBand="1"/>
      </w:tblPr>
      <w:tblGrid>
        <w:gridCol w:w="9371"/>
        <w:gridCol w:w="1422"/>
      </w:tblGrid>
      <w:tr w:rsidR="001D3925" w:rsidRPr="00186BC9" w14:paraId="7AAD385E" w14:textId="77777777" w:rsidTr="00FC3999">
        <w:trPr>
          <w:trHeight w:val="300"/>
        </w:trPr>
        <w:tc>
          <w:tcPr>
            <w:tcW w:w="9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01B5" w14:textId="77777777" w:rsidR="001D3925" w:rsidRPr="009F3715" w:rsidRDefault="001D3925" w:rsidP="00FC3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clusion: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6847" w14:textId="77777777" w:rsidR="001D3925" w:rsidRPr="00186BC9" w:rsidRDefault="001D3925" w:rsidP="00FC3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___</w:t>
            </w:r>
          </w:p>
        </w:tc>
      </w:tr>
    </w:tbl>
    <w:p w14:paraId="6258606A" w14:textId="77777777" w:rsidR="001D3925" w:rsidRDefault="001D3925" w:rsidP="001D3925">
      <w:pPr>
        <w:jc w:val="center"/>
        <w:rPr>
          <w:rFonts w:ascii="Courier New" w:hAnsi="Courier New" w:cs="Courier New"/>
          <w:b/>
          <w:sz w:val="20"/>
          <w:szCs w:val="20"/>
        </w:rPr>
      </w:pPr>
    </w:p>
    <w:p w14:paraId="73779C7E" w14:textId="77777777" w:rsidR="001D3925" w:rsidRDefault="001D3925" w:rsidP="001D3925"/>
    <w:p w14:paraId="4D90195A" w14:textId="77777777" w:rsidR="001D3925" w:rsidRDefault="001D3925" w:rsidP="001544AC"/>
    <w:sectPr w:rsidR="001D3925" w:rsidSect="001425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08AF"/>
    <w:multiLevelType w:val="hybridMultilevel"/>
    <w:tmpl w:val="29809DAC"/>
    <w:lvl w:ilvl="0" w:tplc="D9844A4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76C5D"/>
    <w:multiLevelType w:val="hybridMultilevel"/>
    <w:tmpl w:val="8824754C"/>
    <w:lvl w:ilvl="0" w:tplc="2244E7D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1736218">
    <w:abstractNumId w:val="1"/>
  </w:num>
  <w:num w:numId="2" w16cid:durableId="1804735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2562"/>
    <w:rsid w:val="000548A1"/>
    <w:rsid w:val="000C3680"/>
    <w:rsid w:val="000F4FF4"/>
    <w:rsid w:val="00100826"/>
    <w:rsid w:val="00142562"/>
    <w:rsid w:val="001544AC"/>
    <w:rsid w:val="001C2BF3"/>
    <w:rsid w:val="001D3925"/>
    <w:rsid w:val="001D52ED"/>
    <w:rsid w:val="00221ED6"/>
    <w:rsid w:val="00276642"/>
    <w:rsid w:val="002A5DDE"/>
    <w:rsid w:val="002F6822"/>
    <w:rsid w:val="003763EB"/>
    <w:rsid w:val="003B423A"/>
    <w:rsid w:val="005207BB"/>
    <w:rsid w:val="006829EF"/>
    <w:rsid w:val="006963CF"/>
    <w:rsid w:val="00716578"/>
    <w:rsid w:val="00774848"/>
    <w:rsid w:val="007D34AA"/>
    <w:rsid w:val="0084309B"/>
    <w:rsid w:val="008F3AF4"/>
    <w:rsid w:val="009A11F8"/>
    <w:rsid w:val="009A5657"/>
    <w:rsid w:val="009E16B9"/>
    <w:rsid w:val="009E3C58"/>
    <w:rsid w:val="009F3E29"/>
    <w:rsid w:val="00A76210"/>
    <w:rsid w:val="00A867B4"/>
    <w:rsid w:val="00B4197E"/>
    <w:rsid w:val="00B928F7"/>
    <w:rsid w:val="00C20A6C"/>
    <w:rsid w:val="00C430EA"/>
    <w:rsid w:val="00C62388"/>
    <w:rsid w:val="00CA49EB"/>
    <w:rsid w:val="00CD7B22"/>
    <w:rsid w:val="00D5749E"/>
    <w:rsid w:val="00DC67DD"/>
    <w:rsid w:val="00E47B58"/>
    <w:rsid w:val="00EB0057"/>
    <w:rsid w:val="00F33ACB"/>
    <w:rsid w:val="00FA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EC954"/>
  <w15:docId w15:val="{A68CC3A3-2585-4F5E-8427-E77E8D8D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2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2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4F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55672-31EF-4838-AE47-7B4EFD069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83</Words>
  <Characters>617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dez Camacho, Flor B</dc:creator>
  <cp:lastModifiedBy>Brown, Joshua I</cp:lastModifiedBy>
  <cp:revision>6</cp:revision>
  <dcterms:created xsi:type="dcterms:W3CDTF">2021-03-02T16:42:00Z</dcterms:created>
  <dcterms:modified xsi:type="dcterms:W3CDTF">2022-04-25T21:24:00Z</dcterms:modified>
</cp:coreProperties>
</file>